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113821862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1C31FB5" w14:textId="6DDBBCED" w:rsidR="003568C8" w:rsidRPr="00850EA2" w:rsidRDefault="003568C8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850EA2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3D22BBC3" w14:textId="229F36D4" w:rsidR="00850EA2" w:rsidRPr="00850EA2" w:rsidRDefault="003568C8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lang w:val="en-CA"/>
            </w:rPr>
          </w:pPr>
          <w:r w:rsidRPr="00850EA2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850EA2">
            <w:rPr>
              <w:rFonts w:ascii="Times New Roman" w:hAnsi="Times New Roman" w:cs="Times New Roman"/>
            </w:rPr>
            <w:instrText xml:space="preserve"> TOC \o "1-3" \h \z \u </w:instrText>
          </w:r>
          <w:r w:rsidRPr="00850EA2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26167641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</w:rPr>
              <w:t>Study 1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instrText xml:space="preserve"> PAGEREF _Toc126167641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88A0BCB" w14:textId="65D7CB7D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42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Background variables for study 1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42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2F3506C" w14:textId="683641F2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43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1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43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B612BCF" w14:textId="388C5157" w:rsidR="00850EA2" w:rsidRPr="00CA5C12" w:rsidRDefault="00850EA2" w:rsidP="00CA5C12">
          <w:pPr>
            <w:pStyle w:val="TOC3"/>
            <w:rPr>
              <w:rFonts w:eastAsiaTheme="minorEastAsia"/>
              <w:lang w:val="en-CA"/>
            </w:rPr>
          </w:pPr>
          <w:hyperlink w:anchor="_Toc126167644" w:history="1">
            <w:r w:rsidRPr="00CA5C12">
              <w:rPr>
                <w:rStyle w:val="Hyperlink"/>
              </w:rPr>
              <w:t>Sensitivity Effect Size Analysis Parameters for Study 1</w:t>
            </w:r>
            <w:r w:rsidRPr="00CA5C12">
              <w:rPr>
                <w:webHidden/>
              </w:rPr>
              <w:tab/>
            </w:r>
            <w:r w:rsidRPr="00CA5C12">
              <w:rPr>
                <w:webHidden/>
              </w:rPr>
              <w:fldChar w:fldCharType="begin"/>
            </w:r>
            <w:r w:rsidRPr="00CA5C12">
              <w:rPr>
                <w:webHidden/>
              </w:rPr>
              <w:instrText xml:space="preserve"> PAGEREF _Toc126167644 \h </w:instrText>
            </w:r>
            <w:r w:rsidRPr="00CA5C12">
              <w:rPr>
                <w:webHidden/>
              </w:rPr>
            </w:r>
            <w:r w:rsidRPr="00CA5C12">
              <w:rPr>
                <w:webHidden/>
              </w:rPr>
              <w:fldChar w:fldCharType="separate"/>
            </w:r>
            <w:r w:rsidRPr="00CA5C12">
              <w:rPr>
                <w:webHidden/>
              </w:rPr>
              <w:t>3</w:t>
            </w:r>
            <w:r w:rsidRPr="00CA5C12">
              <w:rPr>
                <w:webHidden/>
              </w:rPr>
              <w:fldChar w:fldCharType="end"/>
            </w:r>
          </w:hyperlink>
        </w:p>
        <w:p w14:paraId="49DA5F3E" w14:textId="03812C14" w:rsidR="00850EA2" w:rsidRPr="00850EA2" w:rsidRDefault="000000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lang w:val="en-CA"/>
            </w:rPr>
          </w:pPr>
          <w:hyperlink w:anchor="_Toc126167645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</w:rPr>
              <w:t>Study 2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instrText xml:space="preserve"> PAGEREF _Toc126167645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984AC75" w14:textId="3F7C14D0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46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Background variables for study 2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46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1D8E3A9" w14:textId="32718F63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47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2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47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A2BE76" w14:textId="2D04A37F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48" w:history="1">
            <w:r w:rsidR="00850EA2" w:rsidRPr="00850EA2">
              <w:rPr>
                <w:rStyle w:val="Hyperlink"/>
              </w:rPr>
              <w:t>Parameters used in effect sensitivity analysis for two-way regression interactions for Study 2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48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5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66717634" w14:textId="54676FF3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49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3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49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D091B8" w14:textId="45523E91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50" w:history="1">
            <w:r w:rsidR="00850EA2" w:rsidRPr="00850EA2">
              <w:rPr>
                <w:rStyle w:val="Hyperlink"/>
              </w:rPr>
              <w:t>Parameters used in effect sensitivity power analysis for moderated mediation in Study 2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50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6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4172F7BE" w14:textId="1BC64988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51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4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51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296FAD4" w14:textId="608FD27C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52" w:history="1">
            <w:r w:rsidR="00850EA2" w:rsidRPr="00850EA2">
              <w:rPr>
                <w:rStyle w:val="Hyperlink"/>
              </w:rPr>
              <w:t>Confirmatory factor analysis for study 2 risky social behavior measure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52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7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252189CF" w14:textId="35888114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53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5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53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B0882B" w14:textId="2D3344AE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54" w:history="1">
            <w:r w:rsidR="00850EA2" w:rsidRPr="00850EA2">
              <w:rPr>
                <w:rStyle w:val="Hyperlink"/>
              </w:rPr>
              <w:t>Descriptive statistics for specific realistic and symbolic threat sources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54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8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1964956B" w14:textId="5C9C21CD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55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6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55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C4DB66" w14:textId="3A6BC5A5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56" w:history="1">
            <w:r w:rsidR="00850EA2" w:rsidRPr="00850EA2">
              <w:rPr>
                <w:rStyle w:val="Hyperlink"/>
              </w:rPr>
              <w:t>Specific threat sources predicting general symbolic threat and general realistic threat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56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9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1521B45F" w14:textId="63ED3AAB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57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7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57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114B98" w14:textId="21E99241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58" w:history="1">
            <w:r w:rsidR="00850EA2" w:rsidRPr="00850EA2">
              <w:rPr>
                <w:rStyle w:val="Hyperlink"/>
              </w:rPr>
              <w:t>Correlations between realistic threat sources and key study variables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58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10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378DF111" w14:textId="7B11CC6A" w:rsidR="00850EA2" w:rsidRPr="00850EA2" w:rsidRDefault="0000000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CA"/>
            </w:rPr>
          </w:pPr>
          <w:hyperlink w:anchor="_Toc126167659" w:history="1">
            <w:r w:rsidR="00850EA2" w:rsidRPr="00850EA2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Table S8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26167659 \h </w:instrTex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850EA2" w:rsidRPr="00850EA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65F3C3" w14:textId="3CFA07C5" w:rsidR="00850EA2" w:rsidRPr="00850EA2" w:rsidRDefault="00000000" w:rsidP="00CA5C12">
          <w:pPr>
            <w:pStyle w:val="TOC3"/>
            <w:rPr>
              <w:rFonts w:eastAsiaTheme="minorEastAsia"/>
              <w:lang w:val="en-CA"/>
            </w:rPr>
          </w:pPr>
          <w:hyperlink w:anchor="_Toc126167660" w:history="1">
            <w:r w:rsidR="00850EA2" w:rsidRPr="00850EA2">
              <w:rPr>
                <w:rStyle w:val="Hyperlink"/>
              </w:rPr>
              <w:t>Correlations between symbolic threat sources and key study variables</w:t>
            </w:r>
            <w:r w:rsidR="00850EA2" w:rsidRPr="00850EA2">
              <w:rPr>
                <w:webHidden/>
              </w:rPr>
              <w:tab/>
            </w:r>
            <w:r w:rsidR="00850EA2" w:rsidRPr="00850EA2">
              <w:rPr>
                <w:webHidden/>
              </w:rPr>
              <w:fldChar w:fldCharType="begin"/>
            </w:r>
            <w:r w:rsidR="00850EA2" w:rsidRPr="00850EA2">
              <w:rPr>
                <w:webHidden/>
              </w:rPr>
              <w:instrText xml:space="preserve"> PAGEREF _Toc126167660 \h </w:instrText>
            </w:r>
            <w:r w:rsidR="00850EA2" w:rsidRPr="00850EA2">
              <w:rPr>
                <w:webHidden/>
              </w:rPr>
            </w:r>
            <w:r w:rsidR="00850EA2" w:rsidRPr="00850EA2">
              <w:rPr>
                <w:webHidden/>
              </w:rPr>
              <w:fldChar w:fldCharType="separate"/>
            </w:r>
            <w:r w:rsidR="00850EA2" w:rsidRPr="00850EA2">
              <w:rPr>
                <w:webHidden/>
              </w:rPr>
              <w:t>11</w:t>
            </w:r>
            <w:r w:rsidR="00850EA2" w:rsidRPr="00850EA2">
              <w:rPr>
                <w:webHidden/>
              </w:rPr>
              <w:fldChar w:fldCharType="end"/>
            </w:r>
          </w:hyperlink>
        </w:p>
        <w:p w14:paraId="05A41376" w14:textId="714570D4" w:rsidR="003568C8" w:rsidRDefault="003568C8">
          <w:r w:rsidRPr="00850EA2">
            <w:rPr>
              <w:b/>
              <w:bCs/>
              <w:noProof/>
            </w:rPr>
            <w:fldChar w:fldCharType="end"/>
          </w:r>
        </w:p>
      </w:sdtContent>
    </w:sdt>
    <w:p w14:paraId="2CC1C87E" w14:textId="77777777" w:rsidR="000134FE" w:rsidRPr="000134FE" w:rsidRDefault="000134FE" w:rsidP="00EA3ABB">
      <w:pPr>
        <w:spacing w:line="480" w:lineRule="auto"/>
      </w:pPr>
    </w:p>
    <w:p w14:paraId="2D5386D9" w14:textId="20F84B4F" w:rsidR="008A1924" w:rsidRDefault="008A1924">
      <w:pPr>
        <w:rPr>
          <w:b/>
          <w:bCs/>
        </w:rPr>
      </w:pPr>
      <w:r>
        <w:rPr>
          <w:b/>
          <w:bCs/>
        </w:rPr>
        <w:br w:type="page"/>
      </w:r>
    </w:p>
    <w:p w14:paraId="4F080810" w14:textId="76D1B0BE" w:rsidR="0024384D" w:rsidRDefault="0024384D" w:rsidP="0024384D">
      <w:pPr>
        <w:pStyle w:val="Heading1"/>
      </w:pPr>
      <w:bookmarkStart w:id="0" w:name="_Toc84516646"/>
      <w:bookmarkStart w:id="1" w:name="_Toc126167641"/>
      <w:r>
        <w:lastRenderedPageBreak/>
        <w:t>Study 1</w:t>
      </w:r>
      <w:bookmarkEnd w:id="0"/>
      <w:bookmarkEnd w:id="1"/>
    </w:p>
    <w:p w14:paraId="65766314" w14:textId="77777777" w:rsidR="0024384D" w:rsidRPr="0024384D" w:rsidRDefault="0024384D" w:rsidP="0024384D"/>
    <w:p w14:paraId="7144A4CC" w14:textId="21BF9D73" w:rsidR="00087B76" w:rsidRPr="0024030D" w:rsidRDefault="0024030D" w:rsidP="0024384D">
      <w:pPr>
        <w:pStyle w:val="Heading2"/>
        <w:rPr>
          <w:b w:val="0"/>
        </w:rPr>
      </w:pPr>
      <w:bookmarkStart w:id="2" w:name="_Toc84516647"/>
      <w:bookmarkStart w:id="3" w:name="_Toc126167642"/>
      <w:r w:rsidRPr="0024030D">
        <w:t>Background variables for study 1</w:t>
      </w:r>
      <w:bookmarkEnd w:id="2"/>
      <w:bookmarkEnd w:id="3"/>
    </w:p>
    <w:p w14:paraId="39C38DF4" w14:textId="1E299EB0" w:rsidR="0024030D" w:rsidRDefault="0024030D"/>
    <w:p w14:paraId="13209F53" w14:textId="77777777" w:rsidR="0024030D" w:rsidRPr="00E306D7" w:rsidRDefault="0024030D" w:rsidP="0024030D">
      <w:pPr>
        <w:spacing w:line="480" w:lineRule="auto"/>
        <w:ind w:firstLine="720"/>
        <w:rPr>
          <w:color w:val="000000" w:themeColor="text1"/>
          <w:lang w:val="is-IS"/>
        </w:rPr>
      </w:pPr>
      <w:r>
        <w:rPr>
          <w:color w:val="000000" w:themeColor="text1"/>
          <w:lang w:val="is-IS"/>
        </w:rPr>
        <w:t xml:space="preserve">The regression of age, gender, income, race and education showed only two significant effects on either of the dependent variables. Gender significantly predicted symbolic threat, </w:t>
      </w:r>
      <w:r w:rsidRPr="000449E5">
        <w:rPr>
          <w:i/>
          <w:iCs/>
          <w:lang w:val="en-CA"/>
        </w:rPr>
        <w:t>b*</w:t>
      </w:r>
      <w:r w:rsidRPr="000449E5">
        <w:rPr>
          <w:lang w:val="en-CA"/>
        </w:rPr>
        <w:t xml:space="preserve"> = </w:t>
      </w:r>
      <w:r>
        <w:rPr>
          <w:lang w:val="en-CA"/>
        </w:rPr>
        <w:t>-.19</w:t>
      </w:r>
      <w:r w:rsidRPr="000449E5">
        <w:rPr>
          <w:lang w:val="en-CA"/>
        </w:rPr>
        <w:t xml:space="preserve">, </w:t>
      </w:r>
      <w:r w:rsidRPr="000449E5">
        <w:rPr>
          <w:i/>
          <w:iCs/>
          <w:lang w:val="en-CA"/>
        </w:rPr>
        <w:t xml:space="preserve">t </w:t>
      </w:r>
      <w:r w:rsidRPr="000449E5">
        <w:rPr>
          <w:lang w:val="en-CA"/>
        </w:rPr>
        <w:t>=</w:t>
      </w:r>
      <w:r>
        <w:rPr>
          <w:lang w:val="en-CA"/>
        </w:rPr>
        <w:t xml:space="preserve"> -3.39,</w:t>
      </w:r>
      <w:r w:rsidRPr="000449E5">
        <w:rPr>
          <w:lang w:val="en-CA"/>
        </w:rPr>
        <w:t xml:space="preserve"> </w:t>
      </w:r>
      <w:r w:rsidRPr="000449E5">
        <w:rPr>
          <w:i/>
          <w:iCs/>
          <w:lang w:val="en-CA"/>
        </w:rPr>
        <w:t xml:space="preserve">p </w:t>
      </w:r>
      <w:r>
        <w:rPr>
          <w:lang w:val="en-CA"/>
        </w:rPr>
        <w:t>= .001</w:t>
      </w:r>
      <w:r w:rsidRPr="000449E5">
        <w:rPr>
          <w:lang w:val="en-CA"/>
        </w:rPr>
        <w:t>, 95% C.I. [</w:t>
      </w:r>
      <w:r>
        <w:rPr>
          <w:lang w:val="en-CA"/>
        </w:rPr>
        <w:t>-0.30, -0.08</w:t>
      </w:r>
      <w:r w:rsidRPr="000449E5">
        <w:rPr>
          <w:lang w:val="en-CA"/>
        </w:rPr>
        <w:t>]</w:t>
      </w:r>
      <w:r>
        <w:rPr>
          <w:lang w:val="en-CA"/>
        </w:rPr>
        <w:t xml:space="preserve">, and race significantly predicted realistic threat, </w:t>
      </w:r>
      <w:r w:rsidRPr="000449E5">
        <w:rPr>
          <w:i/>
          <w:iCs/>
          <w:lang w:val="en-CA"/>
        </w:rPr>
        <w:t>b*</w:t>
      </w:r>
      <w:r w:rsidRPr="000449E5">
        <w:rPr>
          <w:lang w:val="en-CA"/>
        </w:rPr>
        <w:t xml:space="preserve"> = </w:t>
      </w:r>
      <w:r>
        <w:rPr>
          <w:lang w:val="en-CA"/>
        </w:rPr>
        <w:t>-.17</w:t>
      </w:r>
      <w:r w:rsidRPr="000449E5">
        <w:rPr>
          <w:lang w:val="en-CA"/>
        </w:rPr>
        <w:t xml:space="preserve">, </w:t>
      </w:r>
      <w:r w:rsidRPr="000449E5">
        <w:rPr>
          <w:i/>
          <w:iCs/>
          <w:lang w:val="en-CA"/>
        </w:rPr>
        <w:t xml:space="preserve">t </w:t>
      </w:r>
      <w:r w:rsidRPr="000449E5">
        <w:rPr>
          <w:lang w:val="en-CA"/>
        </w:rPr>
        <w:t>=</w:t>
      </w:r>
      <w:r>
        <w:rPr>
          <w:lang w:val="en-CA"/>
        </w:rPr>
        <w:t xml:space="preserve"> -3.06,</w:t>
      </w:r>
      <w:r w:rsidRPr="000449E5">
        <w:rPr>
          <w:lang w:val="en-CA"/>
        </w:rPr>
        <w:t xml:space="preserve"> </w:t>
      </w:r>
      <w:r w:rsidRPr="000449E5">
        <w:rPr>
          <w:i/>
          <w:iCs/>
          <w:lang w:val="en-CA"/>
        </w:rPr>
        <w:t xml:space="preserve">p </w:t>
      </w:r>
      <w:r>
        <w:rPr>
          <w:lang w:val="en-CA"/>
        </w:rPr>
        <w:t>= .002</w:t>
      </w:r>
      <w:r w:rsidRPr="000449E5">
        <w:rPr>
          <w:lang w:val="en-CA"/>
        </w:rPr>
        <w:t>, 95% C.I. [</w:t>
      </w:r>
      <w:r>
        <w:rPr>
          <w:lang w:val="en-CA"/>
        </w:rPr>
        <w:t>-.29, -.06</w:t>
      </w:r>
      <w:r w:rsidRPr="000449E5">
        <w:rPr>
          <w:lang w:val="en-CA"/>
        </w:rPr>
        <w:t>]</w:t>
      </w:r>
      <w:r>
        <w:rPr>
          <w:lang w:val="en-CA"/>
        </w:rPr>
        <w:t xml:space="preserve">. </w:t>
      </w:r>
      <w:r w:rsidRPr="00BA53B0">
        <w:rPr>
          <w:lang w:val="en-CA"/>
        </w:rPr>
        <w:t xml:space="preserve">Including gender and race as covariates in the hypothesized </w:t>
      </w:r>
      <w:r>
        <w:rPr>
          <w:lang w:val="en-CA"/>
        </w:rPr>
        <w:t xml:space="preserve">two-way </w:t>
      </w:r>
      <w:r w:rsidRPr="00BA53B0">
        <w:rPr>
          <w:lang w:val="en-CA"/>
        </w:rPr>
        <w:t>interaction</w:t>
      </w:r>
      <w:r>
        <w:rPr>
          <w:lang w:val="en-CA"/>
        </w:rPr>
        <w:t>s</w:t>
      </w:r>
      <w:r w:rsidRPr="00BA53B0">
        <w:rPr>
          <w:lang w:val="en-CA"/>
        </w:rPr>
        <w:t xml:space="preserve"> did not change the significant pattern of results, so we present analyses without </w:t>
      </w:r>
      <w:r>
        <w:rPr>
          <w:lang w:val="en-CA"/>
        </w:rPr>
        <w:t>gender and race</w:t>
      </w:r>
      <w:r w:rsidRPr="00BA53B0">
        <w:rPr>
          <w:lang w:val="en-CA"/>
        </w:rPr>
        <w:t xml:space="preserve"> as</w:t>
      </w:r>
      <w:r>
        <w:rPr>
          <w:lang w:val="en-CA"/>
        </w:rPr>
        <w:t xml:space="preserve"> </w:t>
      </w:r>
      <w:r w:rsidRPr="00BA53B0">
        <w:rPr>
          <w:lang w:val="en-CA"/>
        </w:rPr>
        <w:t>covariate</w:t>
      </w:r>
      <w:r>
        <w:rPr>
          <w:lang w:val="en-CA"/>
        </w:rPr>
        <w:t>s</w:t>
      </w:r>
      <w:r w:rsidRPr="00BA53B0">
        <w:rPr>
          <w:lang w:val="en-CA"/>
        </w:rPr>
        <w:t>.</w:t>
      </w:r>
      <w:r>
        <w:rPr>
          <w:lang w:val="en-CA"/>
        </w:rPr>
        <w:t xml:space="preserve"> </w:t>
      </w:r>
    </w:p>
    <w:p w14:paraId="55189882" w14:textId="2B9F899F" w:rsidR="004E5199" w:rsidRDefault="004E5199"/>
    <w:p w14:paraId="1B18CA2A" w14:textId="34BA4E67" w:rsidR="00607926" w:rsidRPr="0024384D" w:rsidRDefault="00607926">
      <w:pPr>
        <w:rPr>
          <w:b/>
          <w:bCs/>
        </w:rPr>
      </w:pPr>
      <w:r>
        <w:br w:type="page"/>
      </w:r>
    </w:p>
    <w:p w14:paraId="5CE20B6E" w14:textId="2941DDBF" w:rsidR="00607926" w:rsidRDefault="00607926" w:rsidP="00B03193">
      <w:pPr>
        <w:pStyle w:val="Heading2"/>
      </w:pPr>
      <w:bookmarkStart w:id="4" w:name="_Toc84516648"/>
      <w:bookmarkStart w:id="5" w:name="_Toc126167643"/>
      <w:r w:rsidRPr="00607926">
        <w:lastRenderedPageBreak/>
        <w:t xml:space="preserve">Table </w:t>
      </w:r>
      <w:r w:rsidR="0024384D">
        <w:t>S</w:t>
      </w:r>
      <w:r w:rsidR="008A1924">
        <w:t>1</w:t>
      </w:r>
      <w:bookmarkEnd w:id="4"/>
      <w:bookmarkEnd w:id="5"/>
      <w:r w:rsidRPr="00607926">
        <w:t xml:space="preserve"> </w:t>
      </w:r>
    </w:p>
    <w:p w14:paraId="5EE4B1BD" w14:textId="77777777" w:rsidR="0024384D" w:rsidRPr="0024384D" w:rsidRDefault="0024384D" w:rsidP="00B03193">
      <w:pPr>
        <w:pStyle w:val="Heading2"/>
      </w:pPr>
    </w:p>
    <w:p w14:paraId="66DD61C3" w14:textId="1019E0D2" w:rsidR="00607926" w:rsidRPr="00B03193" w:rsidRDefault="00607926" w:rsidP="00B03193">
      <w:pPr>
        <w:pStyle w:val="Heading3"/>
      </w:pPr>
      <w:bookmarkStart w:id="6" w:name="_Toc84516649"/>
      <w:bookmarkStart w:id="7" w:name="_Toc126167644"/>
      <w:r w:rsidRPr="00B03193">
        <w:t xml:space="preserve">Sensitivity </w:t>
      </w:r>
      <w:r w:rsidR="0024384D" w:rsidRPr="00B03193">
        <w:t>E</w:t>
      </w:r>
      <w:r w:rsidRPr="00B03193">
        <w:t xml:space="preserve">ffect </w:t>
      </w:r>
      <w:r w:rsidR="0024384D" w:rsidRPr="00B03193">
        <w:t>S</w:t>
      </w:r>
      <w:r w:rsidRPr="00B03193">
        <w:t xml:space="preserve">ize </w:t>
      </w:r>
      <w:r w:rsidR="0024384D" w:rsidRPr="00B03193">
        <w:t>A</w:t>
      </w:r>
      <w:r w:rsidRPr="00B03193">
        <w:t xml:space="preserve">nalysis </w:t>
      </w:r>
      <w:r w:rsidR="0024384D" w:rsidRPr="00B03193">
        <w:t>P</w:t>
      </w:r>
      <w:r w:rsidRPr="00B03193">
        <w:t>arameters for Study 1</w:t>
      </w:r>
      <w:bookmarkEnd w:id="6"/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8"/>
        <w:gridCol w:w="4298"/>
      </w:tblGrid>
      <w:tr w:rsidR="00607926" w:rsidRPr="00607926" w14:paraId="7E493EAE" w14:textId="77777777" w:rsidTr="00AE33DC">
        <w:trPr>
          <w:trHeight w:val="550"/>
        </w:trPr>
        <w:tc>
          <w:tcPr>
            <w:tcW w:w="4298" w:type="dxa"/>
            <w:tcBorders>
              <w:left w:val="nil"/>
              <w:right w:val="nil"/>
            </w:tcBorders>
          </w:tcPr>
          <w:p w14:paraId="55FC57C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i/>
                <w:iCs/>
              </w:rPr>
              <w:t>R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 xml:space="preserve">² </w:t>
            </w:r>
            <w:r w:rsidRPr="00607926">
              <w:rPr>
                <w:rFonts w:ascii="Times New Roman" w:hAnsi="Times New Roman" w:cs="Times New Roman"/>
                <w:lang w:val="is-IS"/>
              </w:rPr>
              <w:t xml:space="preserve">model 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 xml:space="preserve"> </w:t>
            </w:r>
            <w:r w:rsidRPr="00607926">
              <w:rPr>
                <w:rFonts w:ascii="Times New Roman" w:hAnsi="Times New Roman" w:cs="Times New Roman"/>
                <w:lang w:val="is-IS"/>
              </w:rPr>
              <w:t>= .30</w:t>
            </w:r>
          </w:p>
        </w:tc>
        <w:tc>
          <w:tcPr>
            <w:tcW w:w="4298" w:type="dxa"/>
            <w:tcBorders>
              <w:left w:val="nil"/>
              <w:right w:val="nil"/>
            </w:tcBorders>
          </w:tcPr>
          <w:p w14:paraId="4CC009EA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607926">
              <w:rPr>
                <w:rFonts w:ascii="Times New Roman" w:hAnsi="Times New Roman" w:cs="Times New Roman"/>
              </w:rPr>
              <w:t>= 315</w:t>
            </w:r>
          </w:p>
        </w:tc>
      </w:tr>
      <w:tr w:rsidR="00607926" w:rsidRPr="00607926" w14:paraId="23DDBAFD" w14:textId="77777777" w:rsidTr="00AE33DC">
        <w:trPr>
          <w:trHeight w:val="581"/>
        </w:trPr>
        <w:tc>
          <w:tcPr>
            <w:tcW w:w="4298" w:type="dxa"/>
            <w:tcBorders>
              <w:left w:val="nil"/>
              <w:bottom w:val="single" w:sz="4" w:space="0" w:color="auto"/>
              <w:right w:val="nil"/>
            </w:tcBorders>
          </w:tcPr>
          <w:p w14:paraId="5AF68FE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lang w:val="en-CA"/>
              </w:rPr>
              <w:sym w:font="Symbol" w:char="F044"/>
            </w:r>
            <w:r w:rsidRPr="00607926">
              <w:rPr>
                <w:rFonts w:ascii="Times New Roman" w:hAnsi="Times New Roman" w:cs="Times New Roman"/>
                <w:i/>
                <w:iCs/>
              </w:rPr>
              <w:t>R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>²</w:t>
            </w:r>
          </w:p>
        </w:tc>
        <w:tc>
          <w:tcPr>
            <w:tcW w:w="4298" w:type="dxa"/>
            <w:tcBorders>
              <w:left w:val="nil"/>
              <w:bottom w:val="single" w:sz="4" w:space="0" w:color="auto"/>
              <w:right w:val="nil"/>
            </w:tcBorders>
          </w:tcPr>
          <w:p w14:paraId="3FFB399B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Power</w:t>
            </w:r>
          </w:p>
        </w:tc>
      </w:tr>
      <w:tr w:rsidR="00607926" w:rsidRPr="00607926" w14:paraId="71A2A304" w14:textId="77777777" w:rsidTr="00AE33DC">
        <w:trPr>
          <w:trHeight w:val="550"/>
        </w:trPr>
        <w:tc>
          <w:tcPr>
            <w:tcW w:w="4298" w:type="dxa"/>
            <w:tcBorders>
              <w:left w:val="nil"/>
              <w:bottom w:val="nil"/>
              <w:right w:val="nil"/>
            </w:tcBorders>
          </w:tcPr>
          <w:p w14:paraId="0C5B40EC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4298" w:type="dxa"/>
            <w:tcBorders>
              <w:left w:val="nil"/>
              <w:bottom w:val="nil"/>
              <w:right w:val="nil"/>
            </w:tcBorders>
          </w:tcPr>
          <w:p w14:paraId="23D65C60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80%</w:t>
            </w:r>
          </w:p>
        </w:tc>
      </w:tr>
      <w:tr w:rsidR="00607926" w:rsidRPr="00607926" w14:paraId="4A5C6F81" w14:textId="77777777" w:rsidTr="00AE33DC">
        <w:trPr>
          <w:trHeight w:val="85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0754CFFC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5BBBB004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90%</w:t>
            </w:r>
          </w:p>
        </w:tc>
      </w:tr>
      <w:tr w:rsidR="00607926" w:rsidRPr="00607926" w14:paraId="6BF5D51D" w14:textId="77777777" w:rsidTr="00AE33DC">
        <w:trPr>
          <w:trHeight w:val="565"/>
        </w:trPr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E90D6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74DF1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95%</w:t>
            </w:r>
          </w:p>
        </w:tc>
      </w:tr>
    </w:tbl>
    <w:p w14:paraId="382373C9" w14:textId="4E238991" w:rsidR="0024384D" w:rsidRDefault="0024384D" w:rsidP="004E5199">
      <w:pPr>
        <w:spacing w:line="480" w:lineRule="auto"/>
      </w:pPr>
    </w:p>
    <w:p w14:paraId="4461594A" w14:textId="77777777" w:rsidR="0024384D" w:rsidRDefault="0024384D">
      <w:r>
        <w:br w:type="page"/>
      </w:r>
    </w:p>
    <w:p w14:paraId="65AB4F03" w14:textId="77777777" w:rsidR="0024384D" w:rsidRDefault="0024384D" w:rsidP="0024384D">
      <w:pPr>
        <w:pStyle w:val="Heading1"/>
      </w:pPr>
      <w:bookmarkStart w:id="8" w:name="_Toc84516650"/>
      <w:bookmarkStart w:id="9" w:name="_Toc126167645"/>
      <w:r>
        <w:lastRenderedPageBreak/>
        <w:t>Study 2</w:t>
      </w:r>
      <w:bookmarkEnd w:id="8"/>
      <w:bookmarkEnd w:id="9"/>
    </w:p>
    <w:p w14:paraId="78030BD7" w14:textId="77777777" w:rsidR="0024384D" w:rsidRPr="0024384D" w:rsidRDefault="0024384D" w:rsidP="0024384D"/>
    <w:p w14:paraId="27EA2A92" w14:textId="77777777" w:rsidR="0024384D" w:rsidRDefault="0024384D" w:rsidP="0024384D">
      <w:pPr>
        <w:pStyle w:val="Heading2"/>
      </w:pPr>
      <w:bookmarkStart w:id="10" w:name="_Toc84516651"/>
      <w:bookmarkStart w:id="11" w:name="_Toc126167646"/>
      <w:r w:rsidRPr="004E5199">
        <w:t>Background variables for study 2</w:t>
      </w:r>
      <w:bookmarkEnd w:id="10"/>
      <w:bookmarkEnd w:id="11"/>
    </w:p>
    <w:p w14:paraId="5D6FF96E" w14:textId="77777777" w:rsidR="0024384D" w:rsidRPr="0024384D" w:rsidRDefault="0024384D" w:rsidP="0024384D"/>
    <w:p w14:paraId="2BC0DB5C" w14:textId="77777777" w:rsidR="0024384D" w:rsidRPr="00B321B9" w:rsidRDefault="0024384D" w:rsidP="0024384D">
      <w:pPr>
        <w:spacing w:line="480" w:lineRule="auto"/>
        <w:rPr>
          <w:lang w:val="en-CA"/>
        </w:rPr>
      </w:pPr>
      <w:r>
        <w:tab/>
      </w:r>
      <w:r w:rsidRPr="00B321B9">
        <w:t xml:space="preserve">Age significantly predicted both symbol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-.12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-2.29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023, 95% C.I. [-0.22, -0.02] and realist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-.13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-2.36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019, 95% C.I. [-0.23, -0.02]. Gender significantly predicted symbol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0.14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2.64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009, 95% C.I. [0.04, 0.25] but did not predict realist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-0.05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-0.89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370, 95% C.I. [-0.16, 0.06]. Education significantly predicted symbol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0.16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3.11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>= .002, 95% C.I. [0.06, 0.27] and realistic threat,</w:t>
      </w:r>
      <w:r w:rsidRPr="00B321B9">
        <w:rPr>
          <w:i/>
          <w:iCs/>
          <w:lang w:val="en-CA"/>
        </w:rPr>
        <w:t xml:space="preserve"> b*</w:t>
      </w:r>
      <w:r w:rsidRPr="00B321B9">
        <w:rPr>
          <w:lang w:val="en-CA"/>
        </w:rPr>
        <w:t xml:space="preserve"> = 0.15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2.86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005, 95% C.I. [0.05, 0.25]. Race did not significantly predict symbol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-.04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-0.69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 xml:space="preserve">= .486, 95% C.I. [-0.14, 0.07] or realistic threat, </w:t>
      </w:r>
      <w:r w:rsidRPr="00B321B9">
        <w:rPr>
          <w:i/>
          <w:iCs/>
          <w:lang w:val="en-CA"/>
        </w:rPr>
        <w:t>b*</w:t>
      </w:r>
      <w:r w:rsidRPr="00B321B9">
        <w:rPr>
          <w:lang w:val="en-CA"/>
        </w:rPr>
        <w:t xml:space="preserve"> = -.002, </w:t>
      </w:r>
      <w:r w:rsidRPr="00B321B9">
        <w:rPr>
          <w:i/>
          <w:iCs/>
          <w:lang w:val="en-CA"/>
        </w:rPr>
        <w:t xml:space="preserve">t </w:t>
      </w:r>
      <w:r w:rsidRPr="00B321B9">
        <w:rPr>
          <w:lang w:val="en-CA"/>
        </w:rPr>
        <w:t xml:space="preserve">= -0.04, </w:t>
      </w:r>
      <w:r w:rsidRPr="00B321B9">
        <w:rPr>
          <w:i/>
          <w:iCs/>
          <w:lang w:val="en-CA"/>
        </w:rPr>
        <w:t xml:space="preserve">p </w:t>
      </w:r>
      <w:r w:rsidRPr="00B321B9">
        <w:rPr>
          <w:lang w:val="en-CA"/>
        </w:rPr>
        <w:t>= .965, 95% C.I. [-0.04, 0.10]</w:t>
      </w:r>
      <w:r>
        <w:rPr>
          <w:lang w:val="en-CA"/>
        </w:rPr>
        <w:t>.</w:t>
      </w:r>
    </w:p>
    <w:p w14:paraId="4A4181F6" w14:textId="77777777" w:rsidR="004E5199" w:rsidRDefault="004E5199" w:rsidP="004E5199">
      <w:pPr>
        <w:spacing w:line="480" w:lineRule="auto"/>
      </w:pPr>
    </w:p>
    <w:p w14:paraId="5627CFD7" w14:textId="505D4BD6" w:rsidR="00607926" w:rsidRDefault="00607926" w:rsidP="004E5199">
      <w:pPr>
        <w:spacing w:line="480" w:lineRule="auto"/>
      </w:pPr>
    </w:p>
    <w:p w14:paraId="75FD2AFA" w14:textId="77777777" w:rsidR="00607926" w:rsidRDefault="00607926">
      <w:pPr>
        <w:rPr>
          <w:b/>
          <w:bCs/>
        </w:rPr>
      </w:pPr>
      <w:r>
        <w:rPr>
          <w:b/>
          <w:bCs/>
        </w:rPr>
        <w:br w:type="page"/>
      </w:r>
    </w:p>
    <w:p w14:paraId="6589CDAA" w14:textId="08A98AAC" w:rsidR="00607926" w:rsidRDefault="00607926" w:rsidP="004E0DE2">
      <w:pPr>
        <w:pStyle w:val="Heading2"/>
      </w:pPr>
      <w:bookmarkStart w:id="12" w:name="_Toc84516652"/>
      <w:bookmarkStart w:id="13" w:name="_Toc126167647"/>
      <w:r w:rsidRPr="00607926">
        <w:lastRenderedPageBreak/>
        <w:t xml:space="preserve">Table </w:t>
      </w:r>
      <w:r w:rsidR="0024384D">
        <w:t>S</w:t>
      </w:r>
      <w:r w:rsidR="008A1924">
        <w:t>2</w:t>
      </w:r>
      <w:bookmarkEnd w:id="12"/>
      <w:bookmarkEnd w:id="13"/>
      <w:r w:rsidRPr="00607926">
        <w:t xml:space="preserve"> </w:t>
      </w:r>
    </w:p>
    <w:p w14:paraId="6B39966A" w14:textId="77777777" w:rsidR="0024384D" w:rsidRPr="0024384D" w:rsidRDefault="0024384D" w:rsidP="004E0DE2">
      <w:pPr>
        <w:pStyle w:val="Heading2"/>
      </w:pPr>
    </w:p>
    <w:p w14:paraId="72A3E2D9" w14:textId="0E09D246" w:rsidR="00607926" w:rsidRPr="004E0DE2" w:rsidRDefault="00607926" w:rsidP="004E0DE2">
      <w:pPr>
        <w:pStyle w:val="Heading3"/>
      </w:pPr>
      <w:bookmarkStart w:id="14" w:name="_Toc126167648"/>
      <w:r w:rsidRPr="004E0DE2">
        <w:t xml:space="preserve">Parameters </w:t>
      </w:r>
      <w:r w:rsidR="003B49BE">
        <w:t>u</w:t>
      </w:r>
      <w:r w:rsidRPr="004E0DE2">
        <w:t xml:space="preserve">sed in </w:t>
      </w:r>
      <w:r w:rsidR="003B49BE">
        <w:t>e</w:t>
      </w:r>
      <w:r w:rsidRPr="004E0DE2">
        <w:t xml:space="preserve">ffect </w:t>
      </w:r>
      <w:r w:rsidR="003B49BE">
        <w:t>s</w:t>
      </w:r>
      <w:r w:rsidRPr="004E0DE2">
        <w:t>ensitivity</w:t>
      </w:r>
      <w:r w:rsidR="0024384D" w:rsidRPr="004E0DE2">
        <w:t xml:space="preserve"> </w:t>
      </w:r>
      <w:r w:rsidR="003B49BE">
        <w:t>a</w:t>
      </w:r>
      <w:r w:rsidRPr="004E0DE2">
        <w:t xml:space="preserve">nalysis for </w:t>
      </w:r>
      <w:r w:rsidR="003B49BE">
        <w:t>t</w:t>
      </w:r>
      <w:r w:rsidRPr="004E0DE2">
        <w:t>wo-</w:t>
      </w:r>
      <w:r w:rsidR="003B49BE">
        <w:t>w</w:t>
      </w:r>
      <w:r w:rsidRPr="004E0DE2">
        <w:t xml:space="preserve">ay </w:t>
      </w:r>
      <w:r w:rsidR="003B49BE">
        <w:t>r</w:t>
      </w:r>
      <w:r w:rsidRPr="004E0DE2">
        <w:t xml:space="preserve">egression </w:t>
      </w:r>
      <w:r w:rsidR="003B49BE">
        <w:t>i</w:t>
      </w:r>
      <w:r w:rsidRPr="004E0DE2">
        <w:t>nteractions for Study 2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8"/>
        <w:gridCol w:w="4298"/>
      </w:tblGrid>
      <w:tr w:rsidR="00607926" w:rsidRPr="00607926" w14:paraId="2CDEAEAF" w14:textId="77777777" w:rsidTr="00AE33DC">
        <w:trPr>
          <w:trHeight w:val="550"/>
        </w:trPr>
        <w:tc>
          <w:tcPr>
            <w:tcW w:w="4298" w:type="dxa"/>
            <w:tcBorders>
              <w:left w:val="nil"/>
              <w:right w:val="nil"/>
            </w:tcBorders>
          </w:tcPr>
          <w:p w14:paraId="144294D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i/>
                <w:iCs/>
              </w:rPr>
              <w:t>R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 xml:space="preserve">² </w:t>
            </w:r>
            <w:r w:rsidRPr="00607926">
              <w:rPr>
                <w:rFonts w:ascii="Times New Roman" w:hAnsi="Times New Roman" w:cs="Times New Roman"/>
                <w:lang w:val="is-IS"/>
              </w:rPr>
              <w:t xml:space="preserve">model 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 xml:space="preserve"> </w:t>
            </w:r>
            <w:r w:rsidRPr="00607926">
              <w:rPr>
                <w:rFonts w:ascii="Times New Roman" w:hAnsi="Times New Roman" w:cs="Times New Roman"/>
                <w:lang w:val="is-IS"/>
              </w:rPr>
              <w:t>= .30</w:t>
            </w:r>
          </w:p>
        </w:tc>
        <w:tc>
          <w:tcPr>
            <w:tcW w:w="4298" w:type="dxa"/>
            <w:tcBorders>
              <w:left w:val="nil"/>
              <w:right w:val="nil"/>
            </w:tcBorders>
          </w:tcPr>
          <w:p w14:paraId="5954FF9A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607926">
              <w:rPr>
                <w:rFonts w:ascii="Times New Roman" w:hAnsi="Times New Roman" w:cs="Times New Roman"/>
              </w:rPr>
              <w:t>= 361</w:t>
            </w:r>
          </w:p>
        </w:tc>
      </w:tr>
      <w:tr w:rsidR="00607926" w:rsidRPr="00607926" w14:paraId="7D3F186D" w14:textId="77777777" w:rsidTr="00AE33DC">
        <w:trPr>
          <w:trHeight w:val="581"/>
        </w:trPr>
        <w:tc>
          <w:tcPr>
            <w:tcW w:w="4298" w:type="dxa"/>
            <w:tcBorders>
              <w:left w:val="nil"/>
              <w:bottom w:val="single" w:sz="4" w:space="0" w:color="auto"/>
              <w:right w:val="nil"/>
            </w:tcBorders>
          </w:tcPr>
          <w:p w14:paraId="75E02D16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  <w:lang w:val="en-CA"/>
              </w:rPr>
              <w:sym w:font="Symbol" w:char="F044"/>
            </w:r>
            <w:r w:rsidRPr="00607926">
              <w:rPr>
                <w:rFonts w:ascii="Times New Roman" w:hAnsi="Times New Roman" w:cs="Times New Roman"/>
                <w:i/>
                <w:iCs/>
              </w:rPr>
              <w:t>R</w:t>
            </w:r>
            <w:r w:rsidRPr="00607926">
              <w:rPr>
                <w:rFonts w:ascii="Times New Roman" w:hAnsi="Times New Roman" w:cs="Times New Roman"/>
                <w:i/>
                <w:iCs/>
                <w:lang w:val="is-IS"/>
              </w:rPr>
              <w:t>²</w:t>
            </w:r>
          </w:p>
        </w:tc>
        <w:tc>
          <w:tcPr>
            <w:tcW w:w="4298" w:type="dxa"/>
            <w:tcBorders>
              <w:left w:val="nil"/>
              <w:bottom w:val="single" w:sz="4" w:space="0" w:color="auto"/>
              <w:right w:val="nil"/>
            </w:tcBorders>
          </w:tcPr>
          <w:p w14:paraId="342EAA11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Power</w:t>
            </w:r>
          </w:p>
        </w:tc>
      </w:tr>
      <w:tr w:rsidR="00607926" w:rsidRPr="00607926" w14:paraId="1CFCB952" w14:textId="77777777" w:rsidTr="00AE33DC">
        <w:trPr>
          <w:trHeight w:val="550"/>
        </w:trPr>
        <w:tc>
          <w:tcPr>
            <w:tcW w:w="4298" w:type="dxa"/>
            <w:tcBorders>
              <w:left w:val="nil"/>
              <w:bottom w:val="nil"/>
              <w:right w:val="nil"/>
            </w:tcBorders>
          </w:tcPr>
          <w:p w14:paraId="78990E06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4298" w:type="dxa"/>
            <w:tcBorders>
              <w:left w:val="nil"/>
              <w:bottom w:val="nil"/>
              <w:right w:val="nil"/>
            </w:tcBorders>
          </w:tcPr>
          <w:p w14:paraId="22BBE2E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80%</w:t>
            </w:r>
          </w:p>
        </w:tc>
      </w:tr>
      <w:tr w:rsidR="00607926" w:rsidRPr="00607926" w14:paraId="41470F73" w14:textId="77777777" w:rsidTr="00AE33DC">
        <w:trPr>
          <w:trHeight w:val="85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265E4CDE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0AB79E78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90%</w:t>
            </w:r>
          </w:p>
        </w:tc>
      </w:tr>
      <w:tr w:rsidR="00607926" w:rsidRPr="00607926" w14:paraId="638135BE" w14:textId="77777777" w:rsidTr="00AE33DC">
        <w:trPr>
          <w:trHeight w:val="565"/>
        </w:trPr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8EE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5C3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7926">
              <w:rPr>
                <w:rFonts w:ascii="Times New Roman" w:hAnsi="Times New Roman" w:cs="Times New Roman"/>
              </w:rPr>
              <w:t>95%</w:t>
            </w:r>
          </w:p>
        </w:tc>
      </w:tr>
    </w:tbl>
    <w:p w14:paraId="26333DB1" w14:textId="55703E29" w:rsidR="00607926" w:rsidRDefault="00607926" w:rsidP="004E5199">
      <w:pPr>
        <w:spacing w:line="480" w:lineRule="auto"/>
      </w:pPr>
    </w:p>
    <w:p w14:paraId="4E0D8508" w14:textId="77B57173" w:rsidR="00607926" w:rsidRDefault="00607926" w:rsidP="004E5199">
      <w:pPr>
        <w:spacing w:line="480" w:lineRule="auto"/>
      </w:pPr>
    </w:p>
    <w:p w14:paraId="5C8CE4A6" w14:textId="77777777" w:rsidR="00607926" w:rsidRDefault="00607926">
      <w:pPr>
        <w:rPr>
          <w:b/>
          <w:bCs/>
        </w:rPr>
      </w:pPr>
      <w:r>
        <w:rPr>
          <w:b/>
          <w:bCs/>
        </w:rPr>
        <w:br w:type="page"/>
      </w:r>
    </w:p>
    <w:p w14:paraId="116D0D01" w14:textId="5864031D" w:rsidR="00607926" w:rsidRDefault="00607926" w:rsidP="0024384D">
      <w:pPr>
        <w:pStyle w:val="Heading2"/>
      </w:pPr>
      <w:bookmarkStart w:id="15" w:name="_Toc84516653"/>
      <w:bookmarkStart w:id="16" w:name="_Toc126167649"/>
      <w:r w:rsidRPr="00607926">
        <w:lastRenderedPageBreak/>
        <w:t xml:space="preserve">Table </w:t>
      </w:r>
      <w:r w:rsidR="0024384D">
        <w:t>S</w:t>
      </w:r>
      <w:r w:rsidR="008A1924">
        <w:t>3</w:t>
      </w:r>
      <w:bookmarkEnd w:id="15"/>
      <w:bookmarkEnd w:id="16"/>
    </w:p>
    <w:p w14:paraId="0FD84867" w14:textId="77777777" w:rsidR="0024384D" w:rsidRPr="0024384D" w:rsidRDefault="0024384D" w:rsidP="0024384D"/>
    <w:p w14:paraId="1F98AA98" w14:textId="217C62B7" w:rsidR="00607926" w:rsidRPr="00607926" w:rsidRDefault="00607926" w:rsidP="00B03193">
      <w:pPr>
        <w:pStyle w:val="Heading3"/>
      </w:pPr>
      <w:bookmarkStart w:id="17" w:name="_Toc126167650"/>
      <w:r w:rsidRPr="00607926">
        <w:t xml:space="preserve">Parameters </w:t>
      </w:r>
      <w:r w:rsidR="003B49BE">
        <w:t>u</w:t>
      </w:r>
      <w:r w:rsidRPr="00607926">
        <w:t xml:space="preserve">sed in </w:t>
      </w:r>
      <w:r w:rsidR="003B49BE">
        <w:t>e</w:t>
      </w:r>
      <w:r w:rsidRPr="00607926">
        <w:t xml:space="preserve">ffect </w:t>
      </w:r>
      <w:r w:rsidR="003B49BE">
        <w:t>s</w:t>
      </w:r>
      <w:r w:rsidRPr="00607926">
        <w:t xml:space="preserve">ensitivity </w:t>
      </w:r>
      <w:r w:rsidR="003B49BE">
        <w:t>p</w:t>
      </w:r>
      <w:r w:rsidRPr="00607926">
        <w:t xml:space="preserve">ower </w:t>
      </w:r>
      <w:r w:rsidR="003B49BE">
        <w:t>a</w:t>
      </w:r>
      <w:r w:rsidRPr="00607926">
        <w:t xml:space="preserve">nalysis for </w:t>
      </w:r>
      <w:r w:rsidR="003B49BE">
        <w:t>m</w:t>
      </w:r>
      <w:r w:rsidRPr="00607926">
        <w:t xml:space="preserve">oderated </w:t>
      </w:r>
      <w:r w:rsidR="003B49BE">
        <w:t>m</w:t>
      </w:r>
      <w:r w:rsidRPr="00607926">
        <w:t>ediation in Study 2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0"/>
        <w:gridCol w:w="1710"/>
        <w:gridCol w:w="1710"/>
        <w:gridCol w:w="1604"/>
      </w:tblGrid>
      <w:tr w:rsidR="00607926" w:rsidRPr="00607926" w14:paraId="3534A364" w14:textId="77777777" w:rsidTr="0024384D">
        <w:trPr>
          <w:trHeight w:val="684"/>
        </w:trPr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</w:tcPr>
          <w:p w14:paraId="3ED54AC8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Paramete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7A2B207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80% powe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7946213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90% power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72836132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95% power</w:t>
            </w:r>
          </w:p>
        </w:tc>
      </w:tr>
      <w:tr w:rsidR="00607926" w:rsidRPr="00607926" w14:paraId="1777A857" w14:textId="77777777" w:rsidTr="0024384D">
        <w:trPr>
          <w:trHeight w:val="684"/>
        </w:trPr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3F6D0048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elf-uncertainty, social behavior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3B0928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7F27D71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6CC33290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</w:tr>
      <w:tr w:rsidR="00607926" w:rsidRPr="00607926" w14:paraId="593BC045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481C5FA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elf-uncertainty, symbolic thr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9506BF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30C20D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2913F72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2</w:t>
            </w:r>
          </w:p>
        </w:tc>
      </w:tr>
      <w:tr w:rsidR="00607926" w:rsidRPr="00607926" w14:paraId="71749DA2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44BF852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elf-uncertainty, conservatis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825926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A2EE3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5993434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</w:tr>
      <w:tr w:rsidR="00607926" w:rsidRPr="00607926" w14:paraId="4F81193A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1D03B87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elf-uncertainty,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885E44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 xml:space="preserve">r </w:t>
            </w:r>
            <w:r w:rsidRPr="00607926">
              <w:rPr>
                <w:rFonts w:ascii="Times New Roman" w:hAnsi="Times New Roman" w:cs="Times New Roman"/>
                <w:iCs/>
              </w:rPr>
              <w:t>= 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9547B2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7EC4E3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</w:tr>
      <w:tr w:rsidR="00607926" w:rsidRPr="00607926" w14:paraId="3093C70C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6B194F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ymbolic threat, social behavi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ACD234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08BBC7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418A58C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3</w:t>
            </w:r>
          </w:p>
        </w:tc>
      </w:tr>
      <w:tr w:rsidR="00607926" w:rsidRPr="00607926" w14:paraId="45342409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047F35F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Conservatism, social behavi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505F73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6A93BF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CB2DF7B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2</w:t>
            </w:r>
          </w:p>
        </w:tc>
      </w:tr>
      <w:tr w:rsidR="00607926" w:rsidRPr="00607926" w14:paraId="03596027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C574981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Interaction, social behavi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ABCAB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8C4A82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9134560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</w:tr>
      <w:tr w:rsidR="00607926" w:rsidRPr="00607926" w14:paraId="67C75639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6CA5757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Conservatism,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856DA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CCCA0D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370570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0</w:t>
            </w:r>
          </w:p>
        </w:tc>
      </w:tr>
      <w:tr w:rsidR="00607926" w:rsidRPr="00607926" w14:paraId="60982A9F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543A8C3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>Symbolic threat, inter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AE3BCB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38DDB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29EC92A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23</w:t>
            </w:r>
          </w:p>
        </w:tc>
      </w:tr>
      <w:tr w:rsidR="00607926" w:rsidRPr="00607926" w14:paraId="79F1FE5D" w14:textId="77777777" w:rsidTr="0024384D">
        <w:trPr>
          <w:trHeight w:val="684"/>
        </w:trPr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48A7F1D9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7926">
              <w:rPr>
                <w:rFonts w:ascii="Times New Roman" w:hAnsi="Times New Roman" w:cs="Times New Roman"/>
                <w:iCs/>
              </w:rPr>
              <w:t xml:space="preserve">Symbolic threat, conservatism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DF5F4BC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FBAC783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 w14:paraId="0B849FC5" w14:textId="77777777" w:rsidR="00607926" w:rsidRPr="00607926" w:rsidRDefault="00607926" w:rsidP="0060792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07926">
              <w:rPr>
                <w:rFonts w:ascii="Times New Roman" w:hAnsi="Times New Roman" w:cs="Times New Roman"/>
                <w:i/>
              </w:rPr>
              <w:t>r</w:t>
            </w:r>
            <w:r w:rsidRPr="00607926">
              <w:rPr>
                <w:rFonts w:ascii="Times New Roman" w:hAnsi="Times New Roman" w:cs="Times New Roman"/>
                <w:iCs/>
              </w:rPr>
              <w:t xml:space="preserve"> = .10</w:t>
            </w:r>
          </w:p>
        </w:tc>
      </w:tr>
    </w:tbl>
    <w:p w14:paraId="59A36332" w14:textId="1AFE62C5" w:rsidR="00607926" w:rsidRDefault="00607926" w:rsidP="00607926">
      <w:pPr>
        <w:spacing w:line="480" w:lineRule="auto"/>
        <w:rPr>
          <w:iCs/>
        </w:rPr>
      </w:pPr>
      <w:r w:rsidRPr="00607926">
        <w:rPr>
          <w:i/>
        </w:rPr>
        <w:t>Note</w:t>
      </w:r>
      <w:r w:rsidRPr="00607926">
        <w:rPr>
          <w:iCs/>
        </w:rPr>
        <w:t xml:space="preserve">. Sensitivity calculated with 1,000 simulations. Person’s </w:t>
      </w:r>
      <w:r w:rsidRPr="00607926">
        <w:rPr>
          <w:i/>
        </w:rPr>
        <w:t xml:space="preserve">r </w:t>
      </w:r>
      <w:r w:rsidRPr="00607926">
        <w:rPr>
          <w:iCs/>
        </w:rPr>
        <w:t>is reported.</w:t>
      </w:r>
    </w:p>
    <w:p w14:paraId="42F84E01" w14:textId="4AD54E69" w:rsidR="00A57A15" w:rsidRDefault="00A57A15">
      <w:pPr>
        <w:rPr>
          <w:iCs/>
        </w:rPr>
      </w:pPr>
      <w:r>
        <w:rPr>
          <w:iCs/>
        </w:rPr>
        <w:br w:type="page"/>
      </w:r>
    </w:p>
    <w:p w14:paraId="447EDF3F" w14:textId="271AFA7A" w:rsidR="003372DE" w:rsidRDefault="003372DE" w:rsidP="004E0DE2">
      <w:pPr>
        <w:pStyle w:val="Heading2"/>
      </w:pPr>
      <w:bookmarkStart w:id="18" w:name="_Toc126167651"/>
      <w:r>
        <w:lastRenderedPageBreak/>
        <w:t xml:space="preserve">Table </w:t>
      </w:r>
      <w:r w:rsidR="0024384D">
        <w:t>S</w:t>
      </w:r>
      <w:r>
        <w:t>4</w:t>
      </w:r>
      <w:bookmarkEnd w:id="18"/>
    </w:p>
    <w:p w14:paraId="5107EB9E" w14:textId="77777777" w:rsidR="004E0DE2" w:rsidRPr="004E0DE2" w:rsidRDefault="004E0DE2" w:rsidP="004E0DE2"/>
    <w:p w14:paraId="4CC91D41" w14:textId="0970A102" w:rsidR="00D3277D" w:rsidRPr="00EC4ED1" w:rsidRDefault="00A8383A" w:rsidP="00B03193">
      <w:pPr>
        <w:pStyle w:val="Heading3"/>
      </w:pPr>
      <w:bookmarkStart w:id="19" w:name="_Toc126167652"/>
      <w:r>
        <w:t>C</w:t>
      </w:r>
      <w:r w:rsidR="0024384D">
        <w:t xml:space="preserve">onfirmatory </w:t>
      </w:r>
      <w:r w:rsidR="003B49BE">
        <w:t>f</w:t>
      </w:r>
      <w:r w:rsidR="0024384D">
        <w:t xml:space="preserve">actor </w:t>
      </w:r>
      <w:r w:rsidR="003B49BE">
        <w:t>a</w:t>
      </w:r>
      <w:r w:rsidR="0024384D">
        <w:t>nalysis</w:t>
      </w:r>
      <w:r>
        <w:t xml:space="preserve"> </w:t>
      </w:r>
      <w:r w:rsidR="0024384D">
        <w:t>f</w:t>
      </w:r>
      <w:r>
        <w:t xml:space="preserve">or </w:t>
      </w:r>
      <w:r w:rsidR="003B49BE">
        <w:t>s</w:t>
      </w:r>
      <w:r>
        <w:t xml:space="preserve">tudy 2 </w:t>
      </w:r>
      <w:r w:rsidR="003B49BE">
        <w:t>r</w:t>
      </w:r>
      <w:r>
        <w:t xml:space="preserve">isky </w:t>
      </w:r>
      <w:r w:rsidR="003B49BE">
        <w:t>s</w:t>
      </w:r>
      <w:r>
        <w:t xml:space="preserve">ocial </w:t>
      </w:r>
      <w:r w:rsidR="003B49BE">
        <w:t>b</w:t>
      </w:r>
      <w:r>
        <w:t xml:space="preserve">ehavior </w:t>
      </w:r>
      <w:r w:rsidR="003B49BE">
        <w:t>m</w:t>
      </w:r>
      <w:r>
        <w:t>easure</w:t>
      </w:r>
      <w:bookmarkEnd w:id="1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1D1AC9" w14:paraId="189425C5" w14:textId="77777777" w:rsidTr="0024384D">
        <w:trPr>
          <w:trHeight w:val="224"/>
        </w:trPr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2F3BB2CA" w14:textId="3355E77C" w:rsidR="001D1AC9" w:rsidRPr="004E0FE2" w:rsidRDefault="00147A0B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2046C7CD" w14:textId="540B3451" w:rsidR="001D1AC9" w:rsidRPr="004E0FE2" w:rsidRDefault="00482F58" w:rsidP="0024384D">
            <w:pPr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χ</w:t>
            </w:r>
            <w:r w:rsidRPr="004E0FE2">
              <w:rPr>
                <w:rFonts w:ascii="Times New Roman" w:hAnsi="Times New Roman" w:cs="Times New Roman"/>
                <w:color w:val="202122"/>
                <w:vertAlign w:val="superscript"/>
              </w:rPr>
              <w:t>2</w:t>
            </w:r>
            <w:r w:rsidR="00D43F65" w:rsidRPr="004E0FE2">
              <w:rPr>
                <w:rFonts w:ascii="Times New Roman" w:hAnsi="Times New Roman" w:cs="Times New Roman"/>
                <w:color w:val="202122"/>
              </w:rPr>
              <w:t>(</w:t>
            </w:r>
            <w:r w:rsidR="00D43F65" w:rsidRPr="004E0FE2">
              <w:rPr>
                <w:rFonts w:ascii="Times New Roman" w:hAnsi="Times New Roman" w:cs="Times New Roman"/>
                <w:i/>
                <w:iCs/>
                <w:color w:val="202122"/>
              </w:rPr>
              <w:t>df</w:t>
            </w:r>
            <w:r w:rsidR="00D43F65" w:rsidRPr="004E0FE2">
              <w:rPr>
                <w:rFonts w:ascii="Times New Roman" w:hAnsi="Times New Roman" w:cs="Times New Roman"/>
                <w:color w:val="202122"/>
              </w:rPr>
              <w:t>)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566BC3D6" w14:textId="4CE2FB44" w:rsidR="001D1AC9" w:rsidRPr="004E0FE2" w:rsidRDefault="00D43F65" w:rsidP="0024384D">
            <w:pPr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  <w:color w:val="202122"/>
              </w:rPr>
              <w:t>Δ</w:t>
            </w:r>
            <w:r w:rsidR="00557F5D" w:rsidRPr="004E0FE2">
              <w:rPr>
                <w:rFonts w:ascii="Times New Roman" w:hAnsi="Times New Roman" w:cs="Times New Roman"/>
                <w:color w:val="202122"/>
              </w:rPr>
              <w:t xml:space="preserve"> </w:t>
            </w:r>
            <w:r w:rsidRPr="004E0FE2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χ</w:t>
            </w:r>
            <w:r w:rsidRPr="004E0FE2">
              <w:rPr>
                <w:rFonts w:ascii="Times New Roman" w:hAnsi="Times New Roman" w:cs="Times New Roman"/>
                <w:color w:val="202122"/>
                <w:vertAlign w:val="superscript"/>
              </w:rPr>
              <w:t>2</w:t>
            </w:r>
            <w:r w:rsidRPr="004E0FE2">
              <w:rPr>
                <w:rFonts w:ascii="Times New Roman" w:hAnsi="Times New Roman" w:cs="Times New Roman"/>
                <w:color w:val="202122"/>
              </w:rPr>
              <w:t>(</w:t>
            </w:r>
            <w:r w:rsidRPr="004E0FE2">
              <w:rPr>
                <w:rFonts w:ascii="Times New Roman" w:hAnsi="Times New Roman" w:cs="Times New Roman"/>
                <w:i/>
                <w:iCs/>
                <w:color w:val="202122"/>
              </w:rPr>
              <w:t>df</w:t>
            </w:r>
            <w:r w:rsidRPr="004E0FE2">
              <w:rPr>
                <w:rFonts w:ascii="Times New Roman" w:hAnsi="Times New Roman" w:cs="Times New Roman"/>
                <w:color w:val="202122"/>
              </w:rPr>
              <w:t>)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7F44C3B4" w14:textId="1BA8F84A" w:rsidR="001D1AC9" w:rsidRPr="004E0FE2" w:rsidRDefault="00D419D0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0C14BDDD" w14:textId="15CEDF47" w:rsidR="001D1AC9" w:rsidRPr="004E0FE2" w:rsidRDefault="00D419D0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12C4894D" w14:textId="035ECA49" w:rsidR="001D1AC9" w:rsidRPr="004E0FE2" w:rsidRDefault="00D419D0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18D4036D" w14:textId="2348F2C3" w:rsidR="001D1AC9" w:rsidRPr="004E0FE2" w:rsidRDefault="00D419D0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0FE2">
              <w:rPr>
                <w:rFonts w:ascii="Times New Roman" w:hAnsi="Times New Roman" w:cs="Times New Roman"/>
              </w:rPr>
              <w:t>SRMR</w:t>
            </w:r>
          </w:p>
        </w:tc>
      </w:tr>
      <w:tr w:rsidR="001D1AC9" w14:paraId="0D723103" w14:textId="77777777" w:rsidTr="0024384D">
        <w:trPr>
          <w:trHeight w:val="828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9C0C0" w14:textId="507306C0" w:rsidR="001D1AC9" w:rsidRPr="004E0FE2" w:rsidRDefault="00A06342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327C" w14:textId="11F29966" w:rsidR="001D1AC9" w:rsidRPr="004E0FE2" w:rsidRDefault="00536A9A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.51(54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18361" w14:textId="77777777" w:rsidR="001D1AC9" w:rsidRPr="004E0FE2" w:rsidRDefault="001D1AC9" w:rsidP="006079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A1342" w14:textId="77777777" w:rsidR="001D1AC9" w:rsidRPr="004E0FE2" w:rsidRDefault="001D1AC9" w:rsidP="006079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1777D" w14:textId="3A5C5EBD" w:rsidR="001D1AC9" w:rsidRPr="004E0FE2" w:rsidRDefault="00E26F08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  <w:r w:rsidR="000F6A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1A5D7" w14:textId="44460CFA" w:rsidR="001D1AC9" w:rsidRPr="004E0FE2" w:rsidRDefault="00E26F08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  <w:r w:rsidR="000F6A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4021E" w14:textId="09A81D32" w:rsidR="001D1AC9" w:rsidRPr="004E0FE2" w:rsidRDefault="00932DDE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0F6A34">
              <w:rPr>
                <w:rFonts w:ascii="Times New Roman" w:hAnsi="Times New Roman" w:cs="Times New Roman"/>
              </w:rPr>
              <w:t>1</w:t>
            </w:r>
          </w:p>
        </w:tc>
      </w:tr>
      <w:tr w:rsidR="001D1AC9" w14:paraId="57C3DE58" w14:textId="77777777" w:rsidTr="00E5659E">
        <w:trPr>
          <w:trHeight w:val="828"/>
        </w:trPr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0CEFA28" w14:textId="18AA6B32" w:rsidR="001D1AC9" w:rsidRPr="004E0FE2" w:rsidRDefault="00A06342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4F5FC7F7" w14:textId="00B1D30B" w:rsidR="001D1AC9" w:rsidRPr="004E0FE2" w:rsidRDefault="00536A9A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34</w:t>
            </w:r>
            <w:r w:rsidR="004C08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560CC1">
              <w:rPr>
                <w:rFonts w:ascii="Times New Roman" w:hAnsi="Times New Roman" w:cs="Times New Roman"/>
              </w:rPr>
              <w:t>3</w:t>
            </w:r>
            <w:r w:rsidR="004C08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28873D40" w14:textId="1C47B765" w:rsidR="001D1AC9" w:rsidRPr="004E0FE2" w:rsidRDefault="00560CC1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17</w:t>
            </w:r>
            <w:r w:rsidR="00CA2A6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7459704" w14:textId="6018580A" w:rsidR="001D1AC9" w:rsidRPr="004E0FE2" w:rsidRDefault="00AF2A5C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73BF5B54" w14:textId="21D29DC8" w:rsidR="001D1AC9" w:rsidRPr="004E0FE2" w:rsidRDefault="006A3259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0F6A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0F1F8E6B" w14:textId="3BD9468D" w:rsidR="001D1AC9" w:rsidRPr="004E0FE2" w:rsidRDefault="006A3259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0F6A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48A75DBC" w14:textId="7EBCA6E2" w:rsidR="001D1AC9" w:rsidRPr="004E0FE2" w:rsidRDefault="006A3259" w:rsidP="006079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0F6A34">
              <w:rPr>
                <w:rFonts w:ascii="Times New Roman" w:hAnsi="Times New Roman" w:cs="Times New Roman"/>
              </w:rPr>
              <w:t>3</w:t>
            </w:r>
          </w:p>
        </w:tc>
      </w:tr>
    </w:tbl>
    <w:p w14:paraId="28D208BF" w14:textId="5BC32B7C" w:rsidR="00A06342" w:rsidRPr="00A06342" w:rsidRDefault="00A06342" w:rsidP="00607926">
      <w:pPr>
        <w:spacing w:line="480" w:lineRule="auto"/>
      </w:pPr>
      <w:r>
        <w:rPr>
          <w:i/>
          <w:iCs/>
        </w:rPr>
        <w:t xml:space="preserve">Note. </w:t>
      </w:r>
      <w:r>
        <w:t xml:space="preserve">Model 1 is all items loaded onto one factor. Model 2 </w:t>
      </w:r>
      <w:r w:rsidR="000A5AD4">
        <w:t xml:space="preserve">is two factors. </w:t>
      </w:r>
      <w:r w:rsidR="00886663">
        <w:t>Factor 1 includes is three items measuring frequency of hand sanitizing, keeping six</w:t>
      </w:r>
      <w:r w:rsidR="0053367E">
        <w:t>-</w:t>
      </w:r>
      <w:r w:rsidR="00886663">
        <w:t xml:space="preserve">foot distance from others, </w:t>
      </w:r>
      <w:r w:rsidR="00DE5939">
        <w:t>wearing</w:t>
      </w:r>
      <w:r w:rsidR="0053367E">
        <w:t xml:space="preserve"> a mask around others. Factor 2 includes </w:t>
      </w:r>
      <w:r w:rsidR="00DE5939">
        <w:t>9</w:t>
      </w:r>
      <w:r w:rsidR="0053367E">
        <w:t xml:space="preserve"> items measuring frequency of attending non-essential social gatherings, attending crowded places (e.g., parties, concerts, sports games, festivals), engaging in non-essential travel, visiting a dining establishment and consuming food or drinks inside</w:t>
      </w:r>
      <w:r w:rsidR="00DE5939">
        <w:t xml:space="preserve"> or outside</w:t>
      </w:r>
      <w:r w:rsidR="0053367E">
        <w:t xml:space="preserve"> the establishment, visiting family and did</w:t>
      </w:r>
      <w:r w:rsidR="002738A7">
        <w:t xml:space="preserve"> </w:t>
      </w:r>
      <w:r w:rsidR="0053367E" w:rsidRPr="002738A7">
        <w:rPr>
          <w:i/>
          <w:iCs/>
        </w:rPr>
        <w:t xml:space="preserve">not </w:t>
      </w:r>
      <w:r w:rsidR="0053367E">
        <w:t>social distan</w:t>
      </w:r>
      <w:r w:rsidR="002738A7">
        <w:t>ce</w:t>
      </w:r>
      <w:r w:rsidR="0053367E">
        <w:t xml:space="preserve">, visiting friends and did </w:t>
      </w:r>
      <w:r w:rsidR="0053367E" w:rsidRPr="002738A7">
        <w:rPr>
          <w:i/>
          <w:iCs/>
        </w:rPr>
        <w:t xml:space="preserve">not </w:t>
      </w:r>
      <w:r w:rsidR="0053367E">
        <w:t xml:space="preserve">social distance, visited a population vulnerable to COVID-19 and did </w:t>
      </w:r>
      <w:r w:rsidR="0053367E" w:rsidRPr="002738A7">
        <w:rPr>
          <w:i/>
          <w:iCs/>
        </w:rPr>
        <w:t xml:space="preserve">not </w:t>
      </w:r>
      <w:r w:rsidR="0053367E">
        <w:t xml:space="preserve">social distance, engaged in common close contact greetings (e.g., hugs, handshakes, kissing). </w:t>
      </w:r>
    </w:p>
    <w:p w14:paraId="412FB650" w14:textId="77777777" w:rsidR="00947F7D" w:rsidRDefault="00947F7D">
      <w:pPr>
        <w:rPr>
          <w:b/>
          <w:bCs/>
        </w:rPr>
      </w:pPr>
      <w:r>
        <w:rPr>
          <w:b/>
          <w:bCs/>
        </w:rPr>
        <w:br w:type="page"/>
      </w:r>
    </w:p>
    <w:p w14:paraId="04320E13" w14:textId="6428E738" w:rsidR="00D050FD" w:rsidRDefault="00D050FD" w:rsidP="00C612BC">
      <w:pPr>
        <w:pStyle w:val="Heading2"/>
      </w:pPr>
      <w:bookmarkStart w:id="20" w:name="_Toc126167653"/>
      <w:r>
        <w:lastRenderedPageBreak/>
        <w:t xml:space="preserve">Table </w:t>
      </w:r>
      <w:r w:rsidR="003568C8">
        <w:t>S</w:t>
      </w:r>
      <w:r>
        <w:t>5</w:t>
      </w:r>
      <w:bookmarkEnd w:id="20"/>
    </w:p>
    <w:p w14:paraId="415A9910" w14:textId="118C7182" w:rsidR="005326FD" w:rsidRDefault="005326FD" w:rsidP="00C612BC">
      <w:pPr>
        <w:pStyle w:val="Heading3"/>
      </w:pPr>
      <w:bookmarkStart w:id="21" w:name="_Toc126167654"/>
      <w:r>
        <w:t>Descriptive statistics for specific realistic and symbolic threat sources</w:t>
      </w:r>
      <w:bookmarkEnd w:id="21"/>
    </w:p>
    <w:tbl>
      <w:tblPr>
        <w:tblStyle w:val="TableGrid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1562"/>
        <w:gridCol w:w="778"/>
        <w:gridCol w:w="1740"/>
        <w:gridCol w:w="704"/>
      </w:tblGrid>
      <w:tr w:rsidR="005326FD" w14:paraId="328EC13C" w14:textId="77777777" w:rsidTr="005326FD">
        <w:trPr>
          <w:trHeight w:val="73"/>
        </w:trPr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0D87A8DF" w14:textId="77777777" w:rsidR="005326FD" w:rsidRPr="005634D6" w:rsidRDefault="005326FD" w:rsidP="000C7D90">
            <w:pPr>
              <w:keepLines/>
              <w:rPr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2866218B" w14:textId="77777777" w:rsidR="005326FD" w:rsidRDefault="005326FD" w:rsidP="000C7D90">
            <w:pPr>
              <w:keepLines/>
              <w:jc w:val="center"/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</w:tcBorders>
            <w:vAlign w:val="center"/>
          </w:tcPr>
          <w:p w14:paraId="7121A39D" w14:textId="77777777" w:rsidR="005326FD" w:rsidRDefault="005326FD" w:rsidP="000C7D90">
            <w:pPr>
              <w:keepLines/>
              <w:jc w:val="center"/>
            </w:pPr>
          </w:p>
        </w:tc>
      </w:tr>
      <w:tr w:rsidR="005326FD" w:rsidRPr="00051D46" w14:paraId="7FF62075" w14:textId="77777777" w:rsidTr="000C7D90">
        <w:trPr>
          <w:trHeight w:val="184"/>
        </w:trPr>
        <w:tc>
          <w:tcPr>
            <w:tcW w:w="4860" w:type="dxa"/>
            <w:vMerge w:val="restart"/>
            <w:tcBorders>
              <w:bottom w:val="single" w:sz="4" w:space="0" w:color="auto"/>
            </w:tcBorders>
            <w:vAlign w:val="center"/>
          </w:tcPr>
          <w:p w14:paraId="2997F6BC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1D46">
              <w:rPr>
                <w:rFonts w:ascii="Times New Roman" w:hAnsi="Times New Roman" w:cs="Times New Roman"/>
                <w:b/>
                <w:bCs/>
              </w:rPr>
              <w:t>Source of Threat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45E15F44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Symbolic Threat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vAlign w:val="center"/>
          </w:tcPr>
          <w:p w14:paraId="72108CCA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Realistic Threat</w:t>
            </w:r>
          </w:p>
        </w:tc>
      </w:tr>
      <w:tr w:rsidR="005326FD" w:rsidRPr="00051D46" w14:paraId="717DC4F2" w14:textId="77777777" w:rsidTr="000C7D90">
        <w:trPr>
          <w:trHeight w:val="413"/>
        </w:trPr>
        <w:tc>
          <w:tcPr>
            <w:tcW w:w="48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2B1B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A755E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Mean (</w:t>
            </w:r>
            <w:r w:rsidRPr="00051D46">
              <w:rPr>
                <w:rFonts w:ascii="Times New Roman" w:hAnsi="Times New Roman" w:cs="Times New Roman"/>
                <w:i/>
                <w:iCs/>
              </w:rPr>
              <w:t>SD</w:t>
            </w:r>
            <w:r w:rsidRPr="00051D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405C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2DF84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Mean (</w:t>
            </w:r>
            <w:r w:rsidRPr="00051D46">
              <w:rPr>
                <w:rFonts w:ascii="Times New Roman" w:hAnsi="Times New Roman" w:cs="Times New Roman"/>
                <w:i/>
                <w:iCs/>
              </w:rPr>
              <w:t>SD</w:t>
            </w:r>
            <w:r w:rsidRPr="00051D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5997A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</w:tr>
      <w:tr w:rsidR="005326FD" w:rsidRPr="00051D46" w14:paraId="14BFB993" w14:textId="77777777" w:rsidTr="000C7D90">
        <w:trPr>
          <w:trHeight w:val="422"/>
        </w:trPr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00F959C6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COVID-19 public health guidelines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8F5BD18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59 (1.99)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06643C75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E700163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96(1.82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39F2053D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1</w:t>
            </w:r>
          </w:p>
        </w:tc>
      </w:tr>
      <w:tr w:rsidR="005326FD" w:rsidRPr="00051D46" w14:paraId="711C66D9" w14:textId="77777777" w:rsidTr="000C7D90">
        <w:trPr>
          <w:trHeight w:val="63"/>
        </w:trPr>
        <w:tc>
          <w:tcPr>
            <w:tcW w:w="4860" w:type="dxa"/>
            <w:vAlign w:val="center"/>
          </w:tcPr>
          <w:p w14:paraId="1A3EE9A9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Business closures and event cancellations</w:t>
            </w:r>
          </w:p>
        </w:tc>
        <w:tc>
          <w:tcPr>
            <w:tcW w:w="1562" w:type="dxa"/>
            <w:vAlign w:val="center"/>
          </w:tcPr>
          <w:p w14:paraId="7A96C724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66(1.95)</w:t>
            </w:r>
          </w:p>
        </w:tc>
        <w:tc>
          <w:tcPr>
            <w:tcW w:w="778" w:type="dxa"/>
            <w:vAlign w:val="center"/>
          </w:tcPr>
          <w:p w14:paraId="0562AC9D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40" w:type="dxa"/>
            <w:vAlign w:val="center"/>
          </w:tcPr>
          <w:p w14:paraId="3584B251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86(1.72)</w:t>
            </w:r>
          </w:p>
        </w:tc>
        <w:tc>
          <w:tcPr>
            <w:tcW w:w="704" w:type="dxa"/>
            <w:vAlign w:val="center"/>
          </w:tcPr>
          <w:p w14:paraId="3EB99881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88</w:t>
            </w:r>
          </w:p>
        </w:tc>
      </w:tr>
      <w:tr w:rsidR="005326FD" w:rsidRPr="00051D46" w14:paraId="0CB8D023" w14:textId="77777777" w:rsidTr="000C7D90">
        <w:trPr>
          <w:trHeight w:val="783"/>
        </w:trPr>
        <w:tc>
          <w:tcPr>
            <w:tcW w:w="4860" w:type="dxa"/>
            <w:vAlign w:val="center"/>
          </w:tcPr>
          <w:p w14:paraId="69A298CD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American citizens who do not follow COVID-19 public health guidelines</w:t>
            </w:r>
          </w:p>
        </w:tc>
        <w:tc>
          <w:tcPr>
            <w:tcW w:w="1562" w:type="dxa"/>
            <w:vAlign w:val="center"/>
          </w:tcPr>
          <w:p w14:paraId="1DCCE7FC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94(1.87)</w:t>
            </w:r>
          </w:p>
        </w:tc>
        <w:tc>
          <w:tcPr>
            <w:tcW w:w="778" w:type="dxa"/>
            <w:vAlign w:val="center"/>
          </w:tcPr>
          <w:p w14:paraId="58EC7D85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740" w:type="dxa"/>
            <w:vAlign w:val="center"/>
          </w:tcPr>
          <w:p w14:paraId="03984265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22(1.73)</w:t>
            </w:r>
          </w:p>
        </w:tc>
        <w:tc>
          <w:tcPr>
            <w:tcW w:w="704" w:type="dxa"/>
            <w:vAlign w:val="center"/>
          </w:tcPr>
          <w:p w14:paraId="0337BF76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89</w:t>
            </w:r>
          </w:p>
        </w:tc>
      </w:tr>
      <w:tr w:rsidR="005326FD" w:rsidRPr="00051D46" w14:paraId="17EE6486" w14:textId="77777777" w:rsidTr="000C7D90">
        <w:trPr>
          <w:trHeight w:val="801"/>
        </w:trPr>
        <w:tc>
          <w:tcPr>
            <w:tcW w:w="4860" w:type="dxa"/>
            <w:vAlign w:val="center"/>
          </w:tcPr>
          <w:p w14:paraId="29158006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Trump administration’s management of the COVID-19 pandemic</w:t>
            </w:r>
          </w:p>
        </w:tc>
        <w:tc>
          <w:tcPr>
            <w:tcW w:w="1562" w:type="dxa"/>
            <w:vAlign w:val="center"/>
          </w:tcPr>
          <w:p w14:paraId="38DD1E38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07(1.91)</w:t>
            </w:r>
          </w:p>
        </w:tc>
        <w:tc>
          <w:tcPr>
            <w:tcW w:w="778" w:type="dxa"/>
            <w:vAlign w:val="center"/>
          </w:tcPr>
          <w:p w14:paraId="15DD0FD8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40" w:type="dxa"/>
            <w:vAlign w:val="center"/>
          </w:tcPr>
          <w:p w14:paraId="5CB583D2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27(1.82)</w:t>
            </w:r>
          </w:p>
        </w:tc>
        <w:tc>
          <w:tcPr>
            <w:tcW w:w="704" w:type="dxa"/>
            <w:vAlign w:val="center"/>
          </w:tcPr>
          <w:p w14:paraId="3A8EEB87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2</w:t>
            </w:r>
          </w:p>
        </w:tc>
      </w:tr>
      <w:tr w:rsidR="005326FD" w:rsidRPr="00051D46" w14:paraId="7D1019A6" w14:textId="77777777" w:rsidTr="000C7D90">
        <w:trPr>
          <w:trHeight w:val="450"/>
        </w:trPr>
        <w:tc>
          <w:tcPr>
            <w:tcW w:w="4860" w:type="dxa"/>
            <w:vAlign w:val="center"/>
          </w:tcPr>
          <w:p w14:paraId="2F933149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Being infected with the COVID-19 virus</w:t>
            </w:r>
          </w:p>
        </w:tc>
        <w:tc>
          <w:tcPr>
            <w:tcW w:w="1562" w:type="dxa"/>
            <w:vAlign w:val="center"/>
          </w:tcPr>
          <w:p w14:paraId="3CD697BC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41(1.98)</w:t>
            </w:r>
          </w:p>
        </w:tc>
        <w:tc>
          <w:tcPr>
            <w:tcW w:w="778" w:type="dxa"/>
            <w:vAlign w:val="center"/>
          </w:tcPr>
          <w:p w14:paraId="0F87D573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40" w:type="dxa"/>
            <w:vAlign w:val="center"/>
          </w:tcPr>
          <w:p w14:paraId="6914618F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67(1.70)</w:t>
            </w:r>
          </w:p>
        </w:tc>
        <w:tc>
          <w:tcPr>
            <w:tcW w:w="704" w:type="dxa"/>
            <w:vAlign w:val="center"/>
          </w:tcPr>
          <w:p w14:paraId="4DEFA169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87</w:t>
            </w:r>
          </w:p>
        </w:tc>
      </w:tr>
      <w:tr w:rsidR="005326FD" w:rsidRPr="00051D46" w14:paraId="72E757FD" w14:textId="77777777" w:rsidTr="000C7D90">
        <w:trPr>
          <w:trHeight w:val="729"/>
        </w:trPr>
        <w:tc>
          <w:tcPr>
            <w:tcW w:w="4860" w:type="dxa"/>
            <w:vAlign w:val="center"/>
          </w:tcPr>
          <w:p w14:paraId="6DB4F3B5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Biden administration’s management of the COVID-19 pandemic</w:t>
            </w:r>
          </w:p>
        </w:tc>
        <w:tc>
          <w:tcPr>
            <w:tcW w:w="1562" w:type="dxa"/>
            <w:vAlign w:val="center"/>
          </w:tcPr>
          <w:p w14:paraId="51F65114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46(2.05)</w:t>
            </w:r>
          </w:p>
        </w:tc>
        <w:tc>
          <w:tcPr>
            <w:tcW w:w="778" w:type="dxa"/>
            <w:vAlign w:val="center"/>
          </w:tcPr>
          <w:p w14:paraId="71913C83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740" w:type="dxa"/>
            <w:vAlign w:val="center"/>
          </w:tcPr>
          <w:p w14:paraId="6BCB5C08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56(1.94)</w:t>
            </w:r>
          </w:p>
        </w:tc>
        <w:tc>
          <w:tcPr>
            <w:tcW w:w="704" w:type="dxa"/>
            <w:vAlign w:val="center"/>
          </w:tcPr>
          <w:p w14:paraId="73969537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4</w:t>
            </w:r>
          </w:p>
        </w:tc>
      </w:tr>
      <w:tr w:rsidR="005326FD" w:rsidRPr="00051D46" w14:paraId="4CF86310" w14:textId="77777777" w:rsidTr="000C7D90">
        <w:trPr>
          <w:trHeight w:val="729"/>
        </w:trPr>
        <w:tc>
          <w:tcPr>
            <w:tcW w:w="4860" w:type="dxa"/>
            <w:vAlign w:val="center"/>
          </w:tcPr>
          <w:p w14:paraId="30276C3D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American citizens exaggerating the negative impact of the virus</w:t>
            </w:r>
          </w:p>
        </w:tc>
        <w:tc>
          <w:tcPr>
            <w:tcW w:w="1562" w:type="dxa"/>
            <w:vAlign w:val="center"/>
          </w:tcPr>
          <w:p w14:paraId="73702637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84(1.88)</w:t>
            </w:r>
          </w:p>
        </w:tc>
        <w:tc>
          <w:tcPr>
            <w:tcW w:w="778" w:type="dxa"/>
            <w:vAlign w:val="center"/>
          </w:tcPr>
          <w:p w14:paraId="307705D1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740" w:type="dxa"/>
            <w:vAlign w:val="center"/>
          </w:tcPr>
          <w:p w14:paraId="6126E3E3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93(1.80)</w:t>
            </w:r>
          </w:p>
        </w:tc>
        <w:tc>
          <w:tcPr>
            <w:tcW w:w="704" w:type="dxa"/>
            <w:vAlign w:val="center"/>
          </w:tcPr>
          <w:p w14:paraId="2C0167D0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1</w:t>
            </w:r>
          </w:p>
        </w:tc>
      </w:tr>
      <w:tr w:rsidR="005326FD" w:rsidRPr="00051D46" w14:paraId="73CB6703" w14:textId="77777777" w:rsidTr="000C7D90">
        <w:trPr>
          <w:trHeight w:val="1071"/>
        </w:trPr>
        <w:tc>
          <w:tcPr>
            <w:tcW w:w="4860" w:type="dxa"/>
            <w:vAlign w:val="center"/>
          </w:tcPr>
          <w:p w14:paraId="6FFD481B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Powerful people in America (e.g., politicians, wealthy people, celebrities) using the virus as a strategy to profit off American citizens</w:t>
            </w:r>
          </w:p>
        </w:tc>
        <w:tc>
          <w:tcPr>
            <w:tcW w:w="1562" w:type="dxa"/>
            <w:vAlign w:val="center"/>
          </w:tcPr>
          <w:p w14:paraId="62C43835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23(1.79)</w:t>
            </w:r>
          </w:p>
        </w:tc>
        <w:tc>
          <w:tcPr>
            <w:tcW w:w="778" w:type="dxa"/>
            <w:vAlign w:val="center"/>
          </w:tcPr>
          <w:p w14:paraId="1CAD2199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740" w:type="dxa"/>
            <w:vAlign w:val="center"/>
          </w:tcPr>
          <w:p w14:paraId="38EEA3FA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4.14(1.74)</w:t>
            </w:r>
          </w:p>
        </w:tc>
        <w:tc>
          <w:tcPr>
            <w:tcW w:w="704" w:type="dxa"/>
            <w:vAlign w:val="center"/>
          </w:tcPr>
          <w:p w14:paraId="36158CE8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1</w:t>
            </w:r>
          </w:p>
        </w:tc>
      </w:tr>
      <w:tr w:rsidR="005326FD" w:rsidRPr="00051D46" w14:paraId="60FB9541" w14:textId="77777777" w:rsidTr="000C7D90">
        <w:trPr>
          <w:trHeight w:val="184"/>
        </w:trPr>
        <w:tc>
          <w:tcPr>
            <w:tcW w:w="4860" w:type="dxa"/>
            <w:tcBorders>
              <w:bottom w:val="single" w:sz="4" w:space="0" w:color="auto"/>
            </w:tcBorders>
            <w:vAlign w:val="center"/>
          </w:tcPr>
          <w:p w14:paraId="5D3BC9E9" w14:textId="77777777" w:rsidR="005326FD" w:rsidRPr="00051D46" w:rsidRDefault="005326FD" w:rsidP="000C7D90">
            <w:pPr>
              <w:keepLines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Wearing a mask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9BDD82B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26(2.05)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14:paraId="631AD25E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7055DCE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3.15(2.02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3EC72C4" w14:textId="77777777" w:rsidR="005326FD" w:rsidRPr="00051D46" w:rsidRDefault="005326FD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051D46">
              <w:rPr>
                <w:rFonts w:ascii="Times New Roman" w:hAnsi="Times New Roman" w:cs="Times New Roman"/>
              </w:rPr>
              <w:t>.95</w:t>
            </w:r>
          </w:p>
        </w:tc>
      </w:tr>
    </w:tbl>
    <w:p w14:paraId="53EB5241" w14:textId="77777777" w:rsidR="005326FD" w:rsidRPr="005326FD" w:rsidRDefault="005326FD" w:rsidP="005326FD">
      <w:pPr>
        <w:spacing w:line="480" w:lineRule="auto"/>
        <w:rPr>
          <w:i/>
          <w:iCs/>
        </w:rPr>
      </w:pPr>
    </w:p>
    <w:p w14:paraId="6A216902" w14:textId="6D8436AA" w:rsidR="00AE33DC" w:rsidRDefault="00AE33DC">
      <w:r>
        <w:br w:type="page"/>
      </w:r>
    </w:p>
    <w:p w14:paraId="28FCEA0C" w14:textId="103B41C3" w:rsidR="00051D46" w:rsidRDefault="00051D46" w:rsidP="00C612BC">
      <w:pPr>
        <w:pStyle w:val="Heading2"/>
      </w:pPr>
      <w:bookmarkStart w:id="22" w:name="_Toc126167655"/>
      <w:r>
        <w:lastRenderedPageBreak/>
        <w:t xml:space="preserve">Table </w:t>
      </w:r>
      <w:r w:rsidR="003568C8">
        <w:t>S</w:t>
      </w:r>
      <w:r>
        <w:t>6</w:t>
      </w:r>
      <w:bookmarkEnd w:id="22"/>
      <w:r>
        <w:t xml:space="preserve"> </w:t>
      </w:r>
    </w:p>
    <w:p w14:paraId="2A417660" w14:textId="404BC4DF" w:rsidR="00734C78" w:rsidRPr="000C0958" w:rsidRDefault="00734C78" w:rsidP="00C612BC">
      <w:pPr>
        <w:pStyle w:val="Heading3"/>
      </w:pPr>
      <w:bookmarkStart w:id="23" w:name="_Toc126167656"/>
      <w:r>
        <w:t xml:space="preserve">Specific </w:t>
      </w:r>
      <w:r w:rsidR="00DA7CF8">
        <w:t>t</w:t>
      </w:r>
      <w:r>
        <w:t xml:space="preserve">hreat </w:t>
      </w:r>
      <w:r w:rsidR="00DA7CF8">
        <w:t>s</w:t>
      </w:r>
      <w:r>
        <w:t xml:space="preserve">ources </w:t>
      </w:r>
      <w:r w:rsidR="00DA7CF8">
        <w:t>p</w:t>
      </w:r>
      <w:r>
        <w:t xml:space="preserve">redicting </w:t>
      </w:r>
      <w:r w:rsidR="00DA7CF8">
        <w:t>g</w:t>
      </w:r>
      <w:r>
        <w:t xml:space="preserve">eneral </w:t>
      </w:r>
      <w:r w:rsidR="00DA7CF8">
        <w:t>s</w:t>
      </w:r>
      <w:r>
        <w:t xml:space="preserve">ymbolic </w:t>
      </w:r>
      <w:r w:rsidR="00DA7CF8">
        <w:t>t</w:t>
      </w:r>
      <w:r>
        <w:t xml:space="preserve">hreat and </w:t>
      </w:r>
      <w:r w:rsidR="00DA7CF8">
        <w:t>g</w:t>
      </w:r>
      <w:r>
        <w:t xml:space="preserve">eneral </w:t>
      </w:r>
      <w:r w:rsidR="00DA7CF8">
        <w:t>r</w:t>
      </w:r>
      <w:r>
        <w:t xml:space="preserve">ealistic </w:t>
      </w:r>
      <w:r w:rsidR="00DA7CF8">
        <w:t>t</w:t>
      </w:r>
      <w:r>
        <w:t>hreat</w:t>
      </w:r>
      <w:bookmarkEnd w:id="23"/>
    </w:p>
    <w:tbl>
      <w:tblPr>
        <w:tblStyle w:val="TableGrid"/>
        <w:tblW w:w="10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350"/>
        <w:gridCol w:w="720"/>
        <w:gridCol w:w="218"/>
        <w:gridCol w:w="592"/>
        <w:gridCol w:w="1350"/>
        <w:gridCol w:w="720"/>
        <w:gridCol w:w="839"/>
      </w:tblGrid>
      <w:tr w:rsidR="00734C78" w:rsidRPr="00734C78" w14:paraId="00761E5F" w14:textId="77777777" w:rsidTr="000C7D90">
        <w:trPr>
          <w:trHeight w:val="671"/>
        </w:trPr>
        <w:tc>
          <w:tcPr>
            <w:tcW w:w="45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6F853" w14:textId="77777777" w:rsidR="00734C78" w:rsidRPr="00734C78" w:rsidRDefault="00734C78" w:rsidP="000C7D90">
            <w:pPr>
              <w:keepLines/>
              <w:jc w:val="center"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  <w:b/>
                <w:bCs/>
              </w:rPr>
              <w:t>Threat Source</w:t>
            </w:r>
          </w:p>
        </w:tc>
        <w:tc>
          <w:tcPr>
            <w:tcW w:w="22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14B84" w14:textId="77777777" w:rsidR="00734C78" w:rsidRPr="00734C78" w:rsidRDefault="00734C78" w:rsidP="000C7D90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Outcome: General</w:t>
            </w:r>
          </w:p>
          <w:p w14:paraId="1ACAC5BF" w14:textId="77777777" w:rsidR="00734C78" w:rsidRPr="00734C78" w:rsidRDefault="00734C78" w:rsidP="000C7D90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Symbolic Threat</w:t>
            </w:r>
          </w:p>
        </w:tc>
        <w:tc>
          <w:tcPr>
            <w:tcW w:w="35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EC1A" w14:textId="77777777" w:rsidR="00734C78" w:rsidRPr="00734C78" w:rsidRDefault="00734C78" w:rsidP="000C7D90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Outcome: General</w:t>
            </w:r>
          </w:p>
          <w:p w14:paraId="543E98BB" w14:textId="77777777" w:rsidR="00734C78" w:rsidRPr="00734C78" w:rsidRDefault="00734C78" w:rsidP="000C7D90">
            <w:pPr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Realistic Threat</w:t>
            </w:r>
          </w:p>
        </w:tc>
      </w:tr>
      <w:tr w:rsidR="00734C78" w:rsidRPr="00734C78" w14:paraId="3F41C2D8" w14:textId="77777777" w:rsidTr="000C7D90">
        <w:trPr>
          <w:trHeight w:val="459"/>
        </w:trPr>
        <w:tc>
          <w:tcPr>
            <w:tcW w:w="4590" w:type="dxa"/>
            <w:vMerge/>
            <w:tcBorders>
              <w:bottom w:val="single" w:sz="4" w:space="0" w:color="auto"/>
            </w:tcBorders>
          </w:tcPr>
          <w:p w14:paraId="4E77CD38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CBB6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b</w:t>
            </w:r>
            <w:r w:rsidRPr="00734C78">
              <w:rPr>
                <w:rFonts w:ascii="Times New Roman" w:hAnsi="Times New Roman" w:cs="Times New Roman"/>
              </w:rPr>
              <w:t>(</w:t>
            </w:r>
            <w:r w:rsidRPr="00734C78">
              <w:rPr>
                <w:rFonts w:ascii="Times New Roman" w:hAnsi="Times New Roman" w:cs="Times New Roman"/>
                <w:i/>
                <w:iCs/>
              </w:rPr>
              <w:t>SE</w:t>
            </w:r>
            <w:r w:rsidRPr="0073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BFFC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3608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A85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b</w:t>
            </w:r>
            <w:r w:rsidRPr="00734C78">
              <w:rPr>
                <w:rFonts w:ascii="Times New Roman" w:hAnsi="Times New Roman" w:cs="Times New Roman"/>
              </w:rPr>
              <w:t>(</w:t>
            </w:r>
            <w:r w:rsidRPr="00734C78">
              <w:rPr>
                <w:rFonts w:ascii="Times New Roman" w:hAnsi="Times New Roman" w:cs="Times New Roman"/>
                <w:i/>
                <w:iCs/>
              </w:rPr>
              <w:t>SE</w:t>
            </w:r>
            <w:r w:rsidRPr="00734C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373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635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  <w:i/>
                <w:iCs/>
              </w:rPr>
            </w:pPr>
            <w:r w:rsidRPr="00734C7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34C78" w:rsidRPr="00734C78" w14:paraId="0C1893CF" w14:textId="77777777" w:rsidTr="000C7D90">
        <w:trPr>
          <w:trHeight w:val="697"/>
        </w:trPr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58DCA1D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COVID-19 public health guidelin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338EED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44(0.0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A2EDFF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14:paraId="5352828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66950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13(0.05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D6F8CBA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7B767FFA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1</w:t>
            </w:r>
          </w:p>
        </w:tc>
      </w:tr>
      <w:tr w:rsidR="00734C78" w:rsidRPr="00734C78" w14:paraId="2B7030FB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25EB1496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Business closures and event cancellations</w:t>
            </w:r>
          </w:p>
        </w:tc>
        <w:tc>
          <w:tcPr>
            <w:tcW w:w="1350" w:type="dxa"/>
            <w:vAlign w:val="center"/>
          </w:tcPr>
          <w:p w14:paraId="468194A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22(0.07)</w:t>
            </w:r>
          </w:p>
        </w:tc>
        <w:tc>
          <w:tcPr>
            <w:tcW w:w="720" w:type="dxa"/>
            <w:vAlign w:val="center"/>
          </w:tcPr>
          <w:p w14:paraId="7430ECE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10" w:type="dxa"/>
            <w:gridSpan w:val="2"/>
            <w:vAlign w:val="center"/>
          </w:tcPr>
          <w:p w14:paraId="13FCA3F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vAlign w:val="center"/>
          </w:tcPr>
          <w:p w14:paraId="5E2B435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720" w:type="dxa"/>
            <w:vAlign w:val="center"/>
          </w:tcPr>
          <w:p w14:paraId="3CC2A60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39" w:type="dxa"/>
            <w:vAlign w:val="center"/>
          </w:tcPr>
          <w:p w14:paraId="1267994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5</w:t>
            </w:r>
          </w:p>
        </w:tc>
      </w:tr>
      <w:tr w:rsidR="00734C78" w:rsidRPr="00734C78" w14:paraId="7493E0F6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0A13CE26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American citizens who do not follow COVID-19 public health guidelines</w:t>
            </w:r>
          </w:p>
        </w:tc>
        <w:tc>
          <w:tcPr>
            <w:tcW w:w="1350" w:type="dxa"/>
            <w:vAlign w:val="center"/>
          </w:tcPr>
          <w:p w14:paraId="34D84DCA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3(0.05)</w:t>
            </w:r>
          </w:p>
        </w:tc>
        <w:tc>
          <w:tcPr>
            <w:tcW w:w="720" w:type="dxa"/>
            <w:vAlign w:val="center"/>
          </w:tcPr>
          <w:p w14:paraId="692D0AE2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10" w:type="dxa"/>
            <w:gridSpan w:val="2"/>
            <w:vAlign w:val="center"/>
          </w:tcPr>
          <w:p w14:paraId="00076B6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350" w:type="dxa"/>
            <w:vAlign w:val="center"/>
          </w:tcPr>
          <w:p w14:paraId="37B0061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12(0.05)</w:t>
            </w:r>
          </w:p>
        </w:tc>
        <w:tc>
          <w:tcPr>
            <w:tcW w:w="720" w:type="dxa"/>
            <w:vAlign w:val="center"/>
          </w:tcPr>
          <w:p w14:paraId="76E6789F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39" w:type="dxa"/>
            <w:vAlign w:val="center"/>
          </w:tcPr>
          <w:p w14:paraId="02AE5231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3</w:t>
            </w:r>
          </w:p>
        </w:tc>
      </w:tr>
      <w:tr w:rsidR="00734C78" w:rsidRPr="00734C78" w14:paraId="03C9B9C4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682A424A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Trump administration’s management of the COVID-19 pandemic</w:t>
            </w:r>
          </w:p>
        </w:tc>
        <w:tc>
          <w:tcPr>
            <w:tcW w:w="1350" w:type="dxa"/>
            <w:vAlign w:val="center"/>
          </w:tcPr>
          <w:p w14:paraId="383E0AA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1(0.04)</w:t>
            </w:r>
          </w:p>
        </w:tc>
        <w:tc>
          <w:tcPr>
            <w:tcW w:w="720" w:type="dxa"/>
            <w:vAlign w:val="center"/>
          </w:tcPr>
          <w:p w14:paraId="3F2B15C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  <w:gridSpan w:val="2"/>
            <w:vAlign w:val="center"/>
          </w:tcPr>
          <w:p w14:paraId="72EFA28C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350" w:type="dxa"/>
            <w:vAlign w:val="center"/>
          </w:tcPr>
          <w:p w14:paraId="6E3BCF9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8(0.04)</w:t>
            </w:r>
          </w:p>
        </w:tc>
        <w:tc>
          <w:tcPr>
            <w:tcW w:w="720" w:type="dxa"/>
            <w:vAlign w:val="center"/>
          </w:tcPr>
          <w:p w14:paraId="0797C21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39" w:type="dxa"/>
            <w:vAlign w:val="center"/>
          </w:tcPr>
          <w:p w14:paraId="63FD343B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6</w:t>
            </w:r>
          </w:p>
        </w:tc>
      </w:tr>
      <w:tr w:rsidR="00734C78" w:rsidRPr="00734C78" w14:paraId="246C7D66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6CE8511E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Being infected with the COVID-19 virus</w:t>
            </w:r>
          </w:p>
        </w:tc>
        <w:tc>
          <w:tcPr>
            <w:tcW w:w="1350" w:type="dxa"/>
            <w:vAlign w:val="center"/>
          </w:tcPr>
          <w:p w14:paraId="277CDF9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22(0.04)</w:t>
            </w:r>
          </w:p>
        </w:tc>
        <w:tc>
          <w:tcPr>
            <w:tcW w:w="720" w:type="dxa"/>
            <w:vAlign w:val="center"/>
          </w:tcPr>
          <w:p w14:paraId="7C9A68B6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10" w:type="dxa"/>
            <w:gridSpan w:val="2"/>
            <w:vAlign w:val="center"/>
          </w:tcPr>
          <w:p w14:paraId="4AB00B8C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vAlign w:val="center"/>
          </w:tcPr>
          <w:p w14:paraId="5EB7D665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29(0.05)</w:t>
            </w:r>
          </w:p>
        </w:tc>
        <w:tc>
          <w:tcPr>
            <w:tcW w:w="720" w:type="dxa"/>
            <w:vAlign w:val="center"/>
          </w:tcPr>
          <w:p w14:paraId="4DA8C70B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839" w:type="dxa"/>
            <w:vAlign w:val="center"/>
          </w:tcPr>
          <w:p w14:paraId="5EE8CF7B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&lt;.001</w:t>
            </w:r>
          </w:p>
        </w:tc>
      </w:tr>
      <w:tr w:rsidR="00734C78" w:rsidRPr="00734C78" w14:paraId="6A38E458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7113721E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Biden administration’s management of the COVID-19 pandemic</w:t>
            </w:r>
          </w:p>
        </w:tc>
        <w:tc>
          <w:tcPr>
            <w:tcW w:w="1350" w:type="dxa"/>
            <w:vAlign w:val="center"/>
          </w:tcPr>
          <w:p w14:paraId="120DCE5B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03(0.05)</w:t>
            </w:r>
          </w:p>
        </w:tc>
        <w:tc>
          <w:tcPr>
            <w:tcW w:w="720" w:type="dxa"/>
            <w:vAlign w:val="center"/>
          </w:tcPr>
          <w:p w14:paraId="36B22A70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  <w:gridSpan w:val="2"/>
            <w:vAlign w:val="center"/>
          </w:tcPr>
          <w:p w14:paraId="6C12D90F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350" w:type="dxa"/>
            <w:vAlign w:val="center"/>
          </w:tcPr>
          <w:p w14:paraId="2A1E1481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4(0.04)</w:t>
            </w:r>
          </w:p>
        </w:tc>
        <w:tc>
          <w:tcPr>
            <w:tcW w:w="720" w:type="dxa"/>
            <w:vAlign w:val="center"/>
          </w:tcPr>
          <w:p w14:paraId="5F055CAC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39" w:type="dxa"/>
            <w:vAlign w:val="center"/>
          </w:tcPr>
          <w:p w14:paraId="6BC11B15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43</w:t>
            </w:r>
          </w:p>
        </w:tc>
      </w:tr>
      <w:tr w:rsidR="00734C78" w:rsidRPr="00734C78" w14:paraId="0EB7A7C9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239CFD9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American citizens exaggerating the negative impact of the virus</w:t>
            </w:r>
          </w:p>
        </w:tc>
        <w:tc>
          <w:tcPr>
            <w:tcW w:w="1350" w:type="dxa"/>
            <w:vAlign w:val="center"/>
          </w:tcPr>
          <w:p w14:paraId="58B8E90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03(0.04)</w:t>
            </w:r>
          </w:p>
        </w:tc>
        <w:tc>
          <w:tcPr>
            <w:tcW w:w="720" w:type="dxa"/>
            <w:vAlign w:val="center"/>
          </w:tcPr>
          <w:p w14:paraId="48D0E90B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810" w:type="dxa"/>
            <w:gridSpan w:val="2"/>
            <w:vAlign w:val="center"/>
          </w:tcPr>
          <w:p w14:paraId="11891E9F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350" w:type="dxa"/>
            <w:vAlign w:val="center"/>
          </w:tcPr>
          <w:p w14:paraId="54686226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01(0.04)</w:t>
            </w:r>
          </w:p>
        </w:tc>
        <w:tc>
          <w:tcPr>
            <w:tcW w:w="720" w:type="dxa"/>
            <w:vAlign w:val="center"/>
          </w:tcPr>
          <w:p w14:paraId="438A21F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39" w:type="dxa"/>
            <w:vAlign w:val="center"/>
          </w:tcPr>
          <w:p w14:paraId="254622F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80</w:t>
            </w:r>
          </w:p>
        </w:tc>
      </w:tr>
      <w:tr w:rsidR="00734C78" w:rsidRPr="00734C78" w14:paraId="6C72BB1A" w14:textId="77777777" w:rsidTr="000C7D90">
        <w:trPr>
          <w:trHeight w:val="697"/>
        </w:trPr>
        <w:tc>
          <w:tcPr>
            <w:tcW w:w="4590" w:type="dxa"/>
            <w:vAlign w:val="center"/>
          </w:tcPr>
          <w:p w14:paraId="36AC85E3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Powerful people in America (e.g., politicians, wealthy people, celebrities) using the virus as a strategy to profit off American citizens</w:t>
            </w:r>
          </w:p>
        </w:tc>
        <w:tc>
          <w:tcPr>
            <w:tcW w:w="1350" w:type="dxa"/>
            <w:vAlign w:val="center"/>
          </w:tcPr>
          <w:p w14:paraId="13993454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0(0.04)</w:t>
            </w:r>
          </w:p>
        </w:tc>
        <w:tc>
          <w:tcPr>
            <w:tcW w:w="720" w:type="dxa"/>
            <w:vAlign w:val="center"/>
          </w:tcPr>
          <w:p w14:paraId="77792C57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  <w:gridSpan w:val="2"/>
            <w:vAlign w:val="center"/>
          </w:tcPr>
          <w:p w14:paraId="7EA6FDC9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350" w:type="dxa"/>
            <w:vAlign w:val="center"/>
          </w:tcPr>
          <w:p w14:paraId="676315B5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09(0.04)</w:t>
            </w:r>
          </w:p>
        </w:tc>
        <w:tc>
          <w:tcPr>
            <w:tcW w:w="720" w:type="dxa"/>
            <w:vAlign w:val="center"/>
          </w:tcPr>
          <w:p w14:paraId="5F44AD2C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39" w:type="dxa"/>
            <w:vAlign w:val="center"/>
          </w:tcPr>
          <w:p w14:paraId="68B46AD1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2</w:t>
            </w:r>
          </w:p>
        </w:tc>
      </w:tr>
      <w:tr w:rsidR="00734C78" w:rsidRPr="00734C78" w14:paraId="7A8334DA" w14:textId="77777777" w:rsidTr="000C7D90">
        <w:trPr>
          <w:trHeight w:val="697"/>
        </w:trPr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880B2DC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Wearing a mask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C5A504D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0.11(0.0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FC78485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6433C765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17548CE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0.07(0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B76DBE0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19DE26CD" w14:textId="77777777" w:rsidR="00734C78" w:rsidRPr="00734C78" w:rsidRDefault="00734C78" w:rsidP="000C7D90">
            <w:pPr>
              <w:keepLines/>
              <w:rPr>
                <w:rFonts w:ascii="Times New Roman" w:hAnsi="Times New Roman" w:cs="Times New Roman"/>
              </w:rPr>
            </w:pPr>
            <w:r w:rsidRPr="00734C78">
              <w:rPr>
                <w:rFonts w:ascii="Times New Roman" w:hAnsi="Times New Roman" w:cs="Times New Roman"/>
              </w:rPr>
              <w:t>.11</w:t>
            </w:r>
          </w:p>
        </w:tc>
      </w:tr>
    </w:tbl>
    <w:p w14:paraId="0C438BA3" w14:textId="778F7946" w:rsidR="00F302FA" w:rsidRDefault="00F302FA" w:rsidP="00D03334">
      <w:pPr>
        <w:spacing w:line="480" w:lineRule="auto"/>
      </w:pPr>
    </w:p>
    <w:p w14:paraId="562C7747" w14:textId="77777777" w:rsidR="00F302FA" w:rsidRDefault="00F302FA">
      <w:r>
        <w:br w:type="page"/>
      </w:r>
    </w:p>
    <w:p w14:paraId="099F29DA" w14:textId="4C569754" w:rsidR="00D2214C" w:rsidRPr="003D1383" w:rsidRDefault="00D2214C" w:rsidP="00C612BC">
      <w:pPr>
        <w:pStyle w:val="Heading2"/>
      </w:pPr>
      <w:bookmarkStart w:id="24" w:name="_Toc126167657"/>
      <w:r w:rsidRPr="00777D39">
        <w:lastRenderedPageBreak/>
        <w:t xml:space="preserve">Table </w:t>
      </w:r>
      <w:r w:rsidR="003568C8">
        <w:t>S</w:t>
      </w:r>
      <w:r w:rsidRPr="00777D39">
        <w:t>7</w:t>
      </w:r>
      <w:bookmarkEnd w:id="24"/>
      <w:r>
        <w:t xml:space="preserve"> </w:t>
      </w:r>
    </w:p>
    <w:tbl>
      <w:tblPr>
        <w:tblStyle w:val="TableGrid"/>
        <w:tblpPr w:leftFromText="180" w:rightFromText="180" w:vertAnchor="text" w:tblpY="402"/>
        <w:tblW w:w="9247" w:type="dxa"/>
        <w:tblLayout w:type="fixed"/>
        <w:tblLook w:val="04A0" w:firstRow="1" w:lastRow="0" w:firstColumn="1" w:lastColumn="0" w:noHBand="0" w:noVBand="1"/>
      </w:tblPr>
      <w:tblGrid>
        <w:gridCol w:w="2578"/>
        <w:gridCol w:w="1246"/>
        <w:gridCol w:w="801"/>
        <w:gridCol w:w="890"/>
        <w:gridCol w:w="801"/>
        <w:gridCol w:w="801"/>
        <w:gridCol w:w="801"/>
        <w:gridCol w:w="801"/>
        <w:gridCol w:w="528"/>
      </w:tblGrid>
      <w:tr w:rsidR="00D2214C" w:rsidRPr="00D2214C" w14:paraId="23AB00AE" w14:textId="77777777" w:rsidTr="000C7D90">
        <w:trPr>
          <w:trHeight w:val="453"/>
        </w:trPr>
        <w:tc>
          <w:tcPr>
            <w:tcW w:w="2578" w:type="dxa"/>
            <w:tcBorders>
              <w:left w:val="nil"/>
              <w:bottom w:val="single" w:sz="4" w:space="0" w:color="auto"/>
              <w:right w:val="nil"/>
            </w:tcBorders>
          </w:tcPr>
          <w:p w14:paraId="3A153D8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5BE639C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  <w:i/>
                <w:iCs/>
              </w:rPr>
              <w:t>M</w:t>
            </w:r>
            <w:r w:rsidRPr="00D2214C">
              <w:rPr>
                <w:rFonts w:ascii="Times New Roman" w:hAnsi="Times New Roman" w:cs="Times New Roman"/>
              </w:rPr>
              <w:t>(</w:t>
            </w:r>
            <w:r w:rsidRPr="00D2214C">
              <w:rPr>
                <w:rFonts w:ascii="Times New Roman" w:hAnsi="Times New Roman" w:cs="Times New Roman"/>
                <w:i/>
                <w:iCs/>
              </w:rPr>
              <w:t>SD</w:t>
            </w:r>
            <w:r w:rsidRPr="00D221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2A42BFE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5DC83D5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65E5C5D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3AE47CE9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6A98D760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048B6AD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</w:tcPr>
          <w:p w14:paraId="738DD82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7</w:t>
            </w:r>
          </w:p>
        </w:tc>
      </w:tr>
      <w:tr w:rsidR="00D2214C" w:rsidRPr="00D2214C" w14:paraId="2959A041" w14:textId="77777777" w:rsidTr="000C7D90">
        <w:trPr>
          <w:trHeight w:val="603"/>
        </w:trPr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14:paraId="7245CDE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Physical infection with the virus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7AF8133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68(1.66)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1A0532B8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5477705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051CCB7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3CB6474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37D87D3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0747FFA6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</w:tcPr>
          <w:p w14:paraId="702728E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7997DF09" w14:textId="77777777" w:rsidTr="000C7D90">
        <w:trPr>
          <w:trHeight w:val="60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6E65B23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Public health guidelin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E7277DD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03(1.8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86D469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0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33A82A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6B3DC9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D21AFF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067A7C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39BBD4F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58BA2E8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1DE69499" w14:textId="77777777" w:rsidTr="000C7D90">
        <w:trPr>
          <w:trHeight w:val="60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52544EF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American citizens who do not follow public health guidelines</w:t>
            </w:r>
          </w:p>
          <w:p w14:paraId="0766F6F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41DE86F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27(1.6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A6A975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63D5E4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B56393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5DE872A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4F4445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9EE1DE9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1EFE53EE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6FCB4B8E" w14:textId="77777777" w:rsidTr="000C7D90">
        <w:trPr>
          <w:trHeight w:val="60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31DF81D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Powerful people using the virus as a strategy for profi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684907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16(1.7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6A6CEA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8533AC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C01E6A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66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FF9E3F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0AB5206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7767B1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475DAD39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392AC694" w14:textId="77777777" w:rsidTr="000C7D90">
        <w:trPr>
          <w:trHeight w:val="60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651E7D58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DBB956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Conservatis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0604520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8489DE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15(1.8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4DDEF5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31330D8C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E9B8C9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06CBFA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37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700C10E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2FB250F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7C96FC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5D1785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24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00255AE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49DD74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6582AA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0F688E6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79D652E0" w14:textId="77777777" w:rsidTr="000C7D90">
        <w:trPr>
          <w:trHeight w:val="60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3910DD1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6FF174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Uncertain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32C905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FA9AD5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4.24(1.5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B6B159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7627B31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C0E81DF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399466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A2F3AD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70F0CD8D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8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10A81B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B1E840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1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CBBA569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15C56EB6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30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234ED1F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3799028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799C3CD3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D2214C" w:rsidRPr="00D2214C" w14:paraId="51CF2232" w14:textId="77777777" w:rsidTr="000C7D90">
        <w:trPr>
          <w:trHeight w:val="585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64EB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7475A4C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Risky social behaviors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03E72C0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6C52CA8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3.53(2.04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54EFB00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200244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7A7C027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2769CA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53*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B650A1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E40D027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23*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77E30B2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F1F164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0*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16A64DB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4FFB6F4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51*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11A69D5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4D5AFD40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</w:tcPr>
          <w:p w14:paraId="36B2572B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72C6DB11" w14:textId="77777777" w:rsidR="00D2214C" w:rsidRPr="00D2214C" w:rsidRDefault="00D2214C" w:rsidP="000C7D90">
            <w:pPr>
              <w:keepLines/>
              <w:rPr>
                <w:rFonts w:ascii="Times New Roman" w:hAnsi="Times New Roman" w:cs="Times New Roman"/>
              </w:rPr>
            </w:pPr>
            <w:r w:rsidRPr="00D2214C">
              <w:rPr>
                <w:rFonts w:ascii="Times New Roman" w:hAnsi="Times New Roman" w:cs="Times New Roman"/>
              </w:rPr>
              <w:t>-</w:t>
            </w:r>
          </w:p>
        </w:tc>
      </w:tr>
    </w:tbl>
    <w:p w14:paraId="700436D9" w14:textId="08114800" w:rsidR="00D2214C" w:rsidRPr="00035AB7" w:rsidRDefault="00D2214C" w:rsidP="00C612BC">
      <w:pPr>
        <w:pStyle w:val="Heading3"/>
      </w:pPr>
      <w:bookmarkStart w:id="25" w:name="_Toc126167658"/>
      <w:r>
        <w:t xml:space="preserve">Correlations between </w:t>
      </w:r>
      <w:r w:rsidR="005B6692">
        <w:t xml:space="preserve">key </w:t>
      </w:r>
      <w:r w:rsidR="00DA7CF8">
        <w:t>r</w:t>
      </w:r>
      <w:r>
        <w:t xml:space="preserve">ealistic </w:t>
      </w:r>
      <w:r w:rsidR="00DA7CF8">
        <w:t>t</w:t>
      </w:r>
      <w:r>
        <w:t xml:space="preserve">hreat </w:t>
      </w:r>
      <w:r w:rsidR="00DA7CF8">
        <w:t>s</w:t>
      </w:r>
      <w:r>
        <w:t xml:space="preserve">ources and </w:t>
      </w:r>
      <w:r w:rsidR="00DA7CF8">
        <w:t>k</w:t>
      </w:r>
      <w:r>
        <w:t xml:space="preserve">ey </w:t>
      </w:r>
      <w:r w:rsidR="00DA7CF8">
        <w:t>s</w:t>
      </w:r>
      <w:r>
        <w:t xml:space="preserve">tudy </w:t>
      </w:r>
      <w:r w:rsidR="00DA7CF8">
        <w:t>v</w:t>
      </w:r>
      <w:r>
        <w:t>ariables</w:t>
      </w:r>
      <w:bookmarkEnd w:id="25"/>
    </w:p>
    <w:p w14:paraId="525D2D7E" w14:textId="5C0B01A9" w:rsidR="006B4B63" w:rsidRDefault="006B4B63">
      <w:r>
        <w:br w:type="page"/>
      </w:r>
    </w:p>
    <w:p w14:paraId="57DC3368" w14:textId="30F841EA" w:rsidR="006B4B63" w:rsidRDefault="006B4B63" w:rsidP="00C612BC">
      <w:pPr>
        <w:pStyle w:val="Heading2"/>
      </w:pPr>
      <w:bookmarkStart w:id="26" w:name="_Toc126167659"/>
      <w:r w:rsidRPr="00426B28">
        <w:lastRenderedPageBreak/>
        <w:t xml:space="preserve">Table </w:t>
      </w:r>
      <w:r w:rsidR="003568C8">
        <w:t>S</w:t>
      </w:r>
      <w:r w:rsidRPr="00426B28">
        <w:t>8</w:t>
      </w:r>
      <w:bookmarkEnd w:id="26"/>
    </w:p>
    <w:p w14:paraId="35ACF353" w14:textId="5B944A83" w:rsidR="006B4B63" w:rsidRPr="00F670FB" w:rsidRDefault="006B4B63" w:rsidP="00C612BC">
      <w:pPr>
        <w:pStyle w:val="Heading3"/>
      </w:pPr>
      <w:bookmarkStart w:id="27" w:name="_Toc126167660"/>
      <w:r w:rsidRPr="00426B28">
        <w:t>Correlations</w:t>
      </w:r>
      <w:r>
        <w:t xml:space="preserve"> between</w:t>
      </w:r>
      <w:r w:rsidR="005B6692">
        <w:t xml:space="preserve"> key </w:t>
      </w:r>
      <w:r>
        <w:t xml:space="preserve"> </w:t>
      </w:r>
      <w:r w:rsidR="00DA7CF8">
        <w:t>s</w:t>
      </w:r>
      <w:r>
        <w:t xml:space="preserve">ymbolic </w:t>
      </w:r>
      <w:r w:rsidR="00DA7CF8">
        <w:t>t</w:t>
      </w:r>
      <w:r>
        <w:t xml:space="preserve">hreat </w:t>
      </w:r>
      <w:r w:rsidR="00DA7CF8">
        <w:t>s</w:t>
      </w:r>
      <w:r>
        <w:t xml:space="preserve">ources and </w:t>
      </w:r>
      <w:r w:rsidR="00DA7CF8">
        <w:t>k</w:t>
      </w:r>
      <w:r>
        <w:t xml:space="preserve">ey </w:t>
      </w:r>
      <w:r w:rsidR="00DA7CF8">
        <w:t>s</w:t>
      </w:r>
      <w:r>
        <w:t xml:space="preserve">tudy </w:t>
      </w:r>
      <w:r w:rsidR="00DA7CF8">
        <w:t>v</w:t>
      </w:r>
      <w:r>
        <w:t>ariables</w:t>
      </w:r>
      <w:bookmarkEnd w:id="27"/>
    </w:p>
    <w:tbl>
      <w:tblPr>
        <w:tblStyle w:val="TableGrid"/>
        <w:tblW w:w="9608" w:type="dxa"/>
        <w:tblLayout w:type="fixed"/>
        <w:tblLook w:val="04A0" w:firstRow="1" w:lastRow="0" w:firstColumn="1" w:lastColumn="0" w:noHBand="0" w:noVBand="1"/>
      </w:tblPr>
      <w:tblGrid>
        <w:gridCol w:w="2679"/>
        <w:gridCol w:w="1295"/>
        <w:gridCol w:w="832"/>
        <w:gridCol w:w="925"/>
        <w:gridCol w:w="832"/>
        <w:gridCol w:w="832"/>
        <w:gridCol w:w="832"/>
        <w:gridCol w:w="832"/>
        <w:gridCol w:w="549"/>
      </w:tblGrid>
      <w:tr w:rsidR="006B4B63" w:rsidRPr="006B4B63" w14:paraId="7683CCFB" w14:textId="77777777" w:rsidTr="000C7D90">
        <w:trPr>
          <w:trHeight w:val="416"/>
        </w:trPr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46FF892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543C5F8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  <w:i/>
                <w:iCs/>
              </w:rPr>
              <w:t>M</w:t>
            </w:r>
            <w:r w:rsidRPr="006B4B63">
              <w:rPr>
                <w:rFonts w:ascii="Times New Roman" w:hAnsi="Times New Roman" w:cs="Times New Roman"/>
              </w:rPr>
              <w:t>(</w:t>
            </w:r>
            <w:r w:rsidRPr="006B4B63">
              <w:rPr>
                <w:rFonts w:ascii="Times New Roman" w:hAnsi="Times New Roman" w:cs="Times New Roman"/>
                <w:i/>
                <w:iCs/>
              </w:rPr>
              <w:t>SD</w:t>
            </w:r>
            <w:r w:rsidRPr="006B4B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2B297BC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14:paraId="717E9B4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21178A53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1F224721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010F809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4AC45B1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</w:tcPr>
          <w:p w14:paraId="69E7A3CD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7</w:t>
            </w:r>
          </w:p>
        </w:tc>
      </w:tr>
      <w:tr w:rsidR="006B4B63" w:rsidRPr="006B4B63" w14:paraId="6178BBBF" w14:textId="77777777" w:rsidTr="000C7D90">
        <w:trPr>
          <w:trHeight w:val="555"/>
        </w:trPr>
        <w:tc>
          <w:tcPr>
            <w:tcW w:w="2679" w:type="dxa"/>
            <w:tcBorders>
              <w:left w:val="nil"/>
              <w:bottom w:val="nil"/>
              <w:right w:val="nil"/>
            </w:tcBorders>
          </w:tcPr>
          <w:p w14:paraId="395BAD6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Public health guidelines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0D17F168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68(1.66)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6A94E3F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6CFA7BF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607332A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3E6C4FF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5C45BD1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7A749BF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</w:tcPr>
          <w:p w14:paraId="6690F0F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2E29DDD4" w14:textId="77777777" w:rsidTr="000C7D90">
        <w:trPr>
          <w:trHeight w:val="55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FC778E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Business and event closur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2774DE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03(1.8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5F4721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92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DCA51D2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5B1C13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F4EA30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6D18FB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083850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0920DD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4FBA1206" w14:textId="77777777" w:rsidTr="000C7D90">
        <w:trPr>
          <w:trHeight w:val="55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172FD713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Mask wearing</w:t>
            </w:r>
          </w:p>
          <w:p w14:paraId="215AAB3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E669F51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27(1.6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1FAAD7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82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8DD42D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B59E3B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2817A3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C39385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A331E3A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61B488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66D8A41C" w14:textId="77777777" w:rsidTr="000C7D90">
        <w:trPr>
          <w:trHeight w:val="55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305245C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Physical infection with the vir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F4A9ADC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16(1.7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C23C808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66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3BDBA2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68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09ACBB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62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D8741F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8FA8A01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E8D2A2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896A8D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37CE035D" w14:textId="77777777" w:rsidTr="000C7D90">
        <w:trPr>
          <w:trHeight w:val="55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201CBC1C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969544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Conservatis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8D2833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F012FB3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15(1.8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B8FA18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30344DB3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195927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422088D1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52D8C7E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F73C46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55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7432672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7626BAB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36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6D57CA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071D11A1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13A0EF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2B5D5D38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52FF4EB1" w14:textId="77777777" w:rsidTr="000C7D90">
        <w:trPr>
          <w:trHeight w:val="555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7563D9D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12A9078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Uncertaint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930B7A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192C391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4.24(1.5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095EA7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2508DEE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40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761ADDE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4957DF4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38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B1DD1D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2088C55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41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CFC878D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EE8EA8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47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7B74F2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334251A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30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242BF72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5B73B1A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1632140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</w:tc>
      </w:tr>
      <w:tr w:rsidR="006B4B63" w:rsidRPr="006B4B63" w14:paraId="13BBB748" w14:textId="77777777" w:rsidTr="000C7D90">
        <w:trPr>
          <w:trHeight w:val="539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AD038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D92B33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Risky social behaviors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6FF1E14D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D5D3A2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3.53(2.04)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6C8C3198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9578F1A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66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14:paraId="0F19AE1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738736E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7BB1434F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5A7033AB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75*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1D7B1EA2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1752FBD4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54*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6593B8B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6F2280B3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51*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19B037A9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1853FFC6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</w:tcPr>
          <w:p w14:paraId="69881D4D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</w:p>
          <w:p w14:paraId="25D91307" w14:textId="77777777" w:rsidR="006B4B63" w:rsidRPr="006B4B63" w:rsidRDefault="006B4B63" w:rsidP="000C7D90">
            <w:pPr>
              <w:keepLines/>
              <w:rPr>
                <w:rFonts w:ascii="Times New Roman" w:hAnsi="Times New Roman" w:cs="Times New Roman"/>
              </w:rPr>
            </w:pPr>
            <w:r w:rsidRPr="006B4B63">
              <w:rPr>
                <w:rFonts w:ascii="Times New Roman" w:hAnsi="Times New Roman" w:cs="Times New Roman"/>
              </w:rPr>
              <w:t>-</w:t>
            </w:r>
          </w:p>
        </w:tc>
      </w:tr>
    </w:tbl>
    <w:p w14:paraId="2373006D" w14:textId="77777777" w:rsidR="006B4B63" w:rsidRDefault="006B4B63" w:rsidP="006B4B63">
      <w:pPr>
        <w:spacing w:line="480" w:lineRule="auto"/>
      </w:pPr>
    </w:p>
    <w:p w14:paraId="2D4BA895" w14:textId="77777777" w:rsidR="00AB72D4" w:rsidRPr="00AB72D4" w:rsidRDefault="00AB72D4" w:rsidP="00D03334">
      <w:pPr>
        <w:spacing w:line="480" w:lineRule="auto"/>
      </w:pPr>
    </w:p>
    <w:sectPr w:rsidR="00AB72D4" w:rsidRPr="00AB72D4" w:rsidSect="00F335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C404A" w14:textId="77777777" w:rsidR="0036203A" w:rsidRDefault="0036203A" w:rsidP="005104C0">
      <w:r>
        <w:separator/>
      </w:r>
    </w:p>
  </w:endnote>
  <w:endnote w:type="continuationSeparator" w:id="0">
    <w:p w14:paraId="34F97D69" w14:textId="77777777" w:rsidR="0036203A" w:rsidRDefault="0036203A" w:rsidP="00510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E39E5" w14:textId="77777777" w:rsidR="00A071C6" w:rsidRDefault="00A07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8EB7D" w14:textId="77777777" w:rsidR="00A071C6" w:rsidRDefault="00A07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4986E" w14:textId="77777777" w:rsidR="00A071C6" w:rsidRDefault="00A07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17CE5" w14:textId="77777777" w:rsidR="0036203A" w:rsidRDefault="0036203A" w:rsidP="005104C0">
      <w:r>
        <w:separator/>
      </w:r>
    </w:p>
  </w:footnote>
  <w:footnote w:type="continuationSeparator" w:id="0">
    <w:p w14:paraId="418FA15F" w14:textId="77777777" w:rsidR="0036203A" w:rsidRDefault="0036203A" w:rsidP="005104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508123"/>
      <w:docPartObj>
        <w:docPartGallery w:val="Page Numbers (Top of Page)"/>
        <w:docPartUnique/>
      </w:docPartObj>
    </w:sdtPr>
    <w:sdtContent>
      <w:p w14:paraId="7FDC6CF8" w14:textId="20BC55FB" w:rsidR="00AE33DC" w:rsidRDefault="00AE33DC" w:rsidP="00AE33D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D238DE" w14:textId="77777777" w:rsidR="00AE33DC" w:rsidRDefault="00AE33DC" w:rsidP="005104C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2686063"/>
      <w:docPartObj>
        <w:docPartGallery w:val="Page Numbers (Top of Page)"/>
        <w:docPartUnique/>
      </w:docPartObj>
    </w:sdtPr>
    <w:sdtContent>
      <w:p w14:paraId="52D86DAF" w14:textId="1CE208C3" w:rsidR="00AE33DC" w:rsidRDefault="00AE33DC" w:rsidP="00AE33D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2789A6" w14:textId="65F4667F" w:rsidR="00AE33DC" w:rsidRDefault="00A071C6" w:rsidP="005104C0">
    <w:pPr>
      <w:pStyle w:val="Header"/>
      <w:ind w:right="360"/>
    </w:pPr>
    <w:r>
      <w:t>SUPPLMENTARY ANALYS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3BF46" w14:textId="77777777" w:rsidR="00A071C6" w:rsidRDefault="00A07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85581"/>
    <w:multiLevelType w:val="hybridMultilevel"/>
    <w:tmpl w:val="64360130"/>
    <w:lvl w:ilvl="0" w:tplc="65CE01C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453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80"/>
    <w:rsid w:val="000134FE"/>
    <w:rsid w:val="00051D46"/>
    <w:rsid w:val="00055941"/>
    <w:rsid w:val="00070284"/>
    <w:rsid w:val="00072065"/>
    <w:rsid w:val="00073CE1"/>
    <w:rsid w:val="00075830"/>
    <w:rsid w:val="00077533"/>
    <w:rsid w:val="00087B76"/>
    <w:rsid w:val="000A5AD4"/>
    <w:rsid w:val="000E6099"/>
    <w:rsid w:val="000F6A34"/>
    <w:rsid w:val="0012573D"/>
    <w:rsid w:val="0014755D"/>
    <w:rsid w:val="00147A0B"/>
    <w:rsid w:val="001C61A2"/>
    <w:rsid w:val="001D1AC9"/>
    <w:rsid w:val="0024030D"/>
    <w:rsid w:val="0024384D"/>
    <w:rsid w:val="00247434"/>
    <w:rsid w:val="002563B0"/>
    <w:rsid w:val="00267926"/>
    <w:rsid w:val="002738A7"/>
    <w:rsid w:val="002A4DCD"/>
    <w:rsid w:val="002B073E"/>
    <w:rsid w:val="002C70BD"/>
    <w:rsid w:val="002F3409"/>
    <w:rsid w:val="00301BD7"/>
    <w:rsid w:val="0032083B"/>
    <w:rsid w:val="003243DF"/>
    <w:rsid w:val="003372DE"/>
    <w:rsid w:val="003568C8"/>
    <w:rsid w:val="00360DDA"/>
    <w:rsid w:val="0036203A"/>
    <w:rsid w:val="00367BDD"/>
    <w:rsid w:val="003914C8"/>
    <w:rsid w:val="003A1562"/>
    <w:rsid w:val="003B49BE"/>
    <w:rsid w:val="003F23B1"/>
    <w:rsid w:val="00410817"/>
    <w:rsid w:val="00451E5C"/>
    <w:rsid w:val="00482F58"/>
    <w:rsid w:val="004A7F71"/>
    <w:rsid w:val="004C0809"/>
    <w:rsid w:val="004E0DE2"/>
    <w:rsid w:val="004E0FE2"/>
    <w:rsid w:val="004E5199"/>
    <w:rsid w:val="004F4A71"/>
    <w:rsid w:val="0050707D"/>
    <w:rsid w:val="005104C0"/>
    <w:rsid w:val="00513F98"/>
    <w:rsid w:val="00531786"/>
    <w:rsid w:val="005326FD"/>
    <w:rsid w:val="0053367E"/>
    <w:rsid w:val="00536A9A"/>
    <w:rsid w:val="00557F5D"/>
    <w:rsid w:val="00560CC1"/>
    <w:rsid w:val="00570583"/>
    <w:rsid w:val="0059203D"/>
    <w:rsid w:val="00597D00"/>
    <w:rsid w:val="005A16B0"/>
    <w:rsid w:val="005B6692"/>
    <w:rsid w:val="005F4556"/>
    <w:rsid w:val="00607926"/>
    <w:rsid w:val="006358BA"/>
    <w:rsid w:val="00665BB5"/>
    <w:rsid w:val="0069373B"/>
    <w:rsid w:val="006A3259"/>
    <w:rsid w:val="006B4B63"/>
    <w:rsid w:val="00734C78"/>
    <w:rsid w:val="00745C31"/>
    <w:rsid w:val="0076208B"/>
    <w:rsid w:val="007B27BD"/>
    <w:rsid w:val="007C0C7A"/>
    <w:rsid w:val="007C3476"/>
    <w:rsid w:val="007C4615"/>
    <w:rsid w:val="007D3AF9"/>
    <w:rsid w:val="007F08F7"/>
    <w:rsid w:val="008200D9"/>
    <w:rsid w:val="0084025C"/>
    <w:rsid w:val="00850EA2"/>
    <w:rsid w:val="00860A89"/>
    <w:rsid w:val="00886663"/>
    <w:rsid w:val="008A1924"/>
    <w:rsid w:val="008D70AC"/>
    <w:rsid w:val="008E26EE"/>
    <w:rsid w:val="009010E7"/>
    <w:rsid w:val="00932DDE"/>
    <w:rsid w:val="00947F7D"/>
    <w:rsid w:val="0098009F"/>
    <w:rsid w:val="0098302A"/>
    <w:rsid w:val="009A1980"/>
    <w:rsid w:val="009B00F3"/>
    <w:rsid w:val="009B727F"/>
    <w:rsid w:val="009C74EE"/>
    <w:rsid w:val="009F676D"/>
    <w:rsid w:val="00A0260F"/>
    <w:rsid w:val="00A06342"/>
    <w:rsid w:val="00A071C6"/>
    <w:rsid w:val="00A3711F"/>
    <w:rsid w:val="00A57A15"/>
    <w:rsid w:val="00A8383A"/>
    <w:rsid w:val="00AA0465"/>
    <w:rsid w:val="00AB72D4"/>
    <w:rsid w:val="00AD0170"/>
    <w:rsid w:val="00AD3B80"/>
    <w:rsid w:val="00AE02A3"/>
    <w:rsid w:val="00AE33DC"/>
    <w:rsid w:val="00AE58D8"/>
    <w:rsid w:val="00AF2A5C"/>
    <w:rsid w:val="00AF46BA"/>
    <w:rsid w:val="00B03193"/>
    <w:rsid w:val="00B206C6"/>
    <w:rsid w:val="00B321B9"/>
    <w:rsid w:val="00B62C25"/>
    <w:rsid w:val="00B6517F"/>
    <w:rsid w:val="00B81F7D"/>
    <w:rsid w:val="00C077C2"/>
    <w:rsid w:val="00C5225B"/>
    <w:rsid w:val="00C612BC"/>
    <w:rsid w:val="00CA2135"/>
    <w:rsid w:val="00CA2A61"/>
    <w:rsid w:val="00CA5C12"/>
    <w:rsid w:val="00CA7DBA"/>
    <w:rsid w:val="00CD35DD"/>
    <w:rsid w:val="00D03334"/>
    <w:rsid w:val="00D050FD"/>
    <w:rsid w:val="00D05FDB"/>
    <w:rsid w:val="00D2214C"/>
    <w:rsid w:val="00D3277D"/>
    <w:rsid w:val="00D32F16"/>
    <w:rsid w:val="00D419D0"/>
    <w:rsid w:val="00D43F65"/>
    <w:rsid w:val="00D47DE1"/>
    <w:rsid w:val="00D77AE3"/>
    <w:rsid w:val="00DA7CF8"/>
    <w:rsid w:val="00DB54A6"/>
    <w:rsid w:val="00DB5CC9"/>
    <w:rsid w:val="00DE5939"/>
    <w:rsid w:val="00DE6DCF"/>
    <w:rsid w:val="00E26F08"/>
    <w:rsid w:val="00E35273"/>
    <w:rsid w:val="00E5659E"/>
    <w:rsid w:val="00E7496A"/>
    <w:rsid w:val="00EA3ABB"/>
    <w:rsid w:val="00EC4ED1"/>
    <w:rsid w:val="00F128A2"/>
    <w:rsid w:val="00F302FA"/>
    <w:rsid w:val="00F32BD9"/>
    <w:rsid w:val="00F335C0"/>
    <w:rsid w:val="00F73459"/>
    <w:rsid w:val="00F812C2"/>
    <w:rsid w:val="00F86984"/>
    <w:rsid w:val="00FB5DD5"/>
    <w:rsid w:val="00FD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0A40D"/>
  <w15:docId w15:val="{B78C1E2B-48B5-0D47-A8D7-552D5A58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6C6"/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84D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84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193"/>
    <w:pPr>
      <w:spacing w:line="480" w:lineRule="auto"/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135"/>
    <w:pPr>
      <w:spacing w:line="480" w:lineRule="auto"/>
      <w:outlineLvl w:val="3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92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03193"/>
    <w:rPr>
      <w:rFonts w:eastAsia="Times New Roman"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CA2135"/>
    <w:rPr>
      <w:rFonts w:eastAsia="Times New Roman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A1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A1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04C0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5104C0"/>
  </w:style>
  <w:style w:type="character" w:styleId="PageNumber">
    <w:name w:val="page number"/>
    <w:basedOn w:val="DefaultParagraphFont"/>
    <w:uiPriority w:val="99"/>
    <w:semiHidden/>
    <w:unhideWhenUsed/>
    <w:rsid w:val="005104C0"/>
  </w:style>
  <w:style w:type="paragraph" w:styleId="ListParagraph">
    <w:name w:val="List Paragraph"/>
    <w:basedOn w:val="Normal"/>
    <w:uiPriority w:val="34"/>
    <w:qFormat/>
    <w:rsid w:val="002A4DC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4384D"/>
    <w:rPr>
      <w:rFonts w:eastAsiaTheme="majorEastAsia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4384D"/>
    <w:rPr>
      <w:rFonts w:eastAsiaTheme="majorEastAsia" w:cstheme="majorBidi"/>
      <w:b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40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2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25C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25C"/>
    <w:rPr>
      <w:rFonts w:eastAsia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03193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03193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0319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3193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A5C12"/>
    <w:pPr>
      <w:tabs>
        <w:tab w:val="right" w:leader="dot" w:pos="9350"/>
      </w:tabs>
      <w:ind w:left="480"/>
    </w:pPr>
    <w:rPr>
      <w:rFonts w:eastAsiaTheme="majorEastAsia"/>
      <w:i/>
      <w:iCs/>
      <w:noProof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31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31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31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31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31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31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6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A9A"/>
    <w:rPr>
      <w:rFonts w:eastAsia="Times New Roman"/>
    </w:rPr>
  </w:style>
  <w:style w:type="paragraph" w:styleId="NoSpacing">
    <w:name w:val="No Spacing"/>
    <w:uiPriority w:val="1"/>
    <w:qFormat/>
    <w:rsid w:val="00C612BC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8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44A84-C8D2-E643-8706-1129E1159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303</Words>
  <Characters>74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Jaurique</dc:creator>
  <cp:keywords/>
  <dc:description/>
  <cp:lastModifiedBy>Lily Syfers</cp:lastModifiedBy>
  <cp:revision>10</cp:revision>
  <dcterms:created xsi:type="dcterms:W3CDTF">2023-02-02T01:06:00Z</dcterms:created>
  <dcterms:modified xsi:type="dcterms:W3CDTF">2023-02-28T16:43:00Z</dcterms:modified>
</cp:coreProperties>
</file>